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31322" w14:textId="77777777" w:rsidR="00A74BC5" w:rsidRPr="00A74BC5" w:rsidRDefault="00A74BC5" w:rsidP="005E0C5A">
      <w:pPr>
        <w:spacing w:line="480" w:lineRule="auto"/>
        <w:rPr>
          <w:b/>
          <w:bCs/>
        </w:rPr>
      </w:pPr>
    </w:p>
    <w:p w14:paraId="59740C0C" w14:textId="0559A82C" w:rsidR="00D505A4" w:rsidRDefault="00D505A4" w:rsidP="00D505A4">
      <w:pPr>
        <w:spacing w:line="480" w:lineRule="auto"/>
      </w:pPr>
      <w:bookmarkStart w:id="0" w:name="_Toc155881917"/>
      <w:bookmarkStart w:id="1" w:name="_Toc155881916"/>
      <w:r w:rsidRPr="00B7741E">
        <w:t xml:space="preserve">Appendix </w:t>
      </w:r>
      <w:r>
        <w:t>1</w:t>
      </w:r>
      <w:r w:rsidRPr="00B7741E">
        <w:t xml:space="preserve">: Binary logistic regressions from </w:t>
      </w:r>
      <w:r>
        <w:t>main text</w:t>
      </w:r>
      <w:r w:rsidRPr="00B7741E">
        <w:t xml:space="preserve"> with foreign fighters included in the nonviolent category</w:t>
      </w:r>
      <w:bookmarkEnd w:id="0"/>
      <w:r w:rsidR="00E71F29">
        <w:t xml:space="preserve">. </w:t>
      </w:r>
    </w:p>
    <w:p w14:paraId="53FF0F4F" w14:textId="77777777" w:rsidR="00D505A4" w:rsidRPr="00A74BC5" w:rsidRDefault="00D505A4" w:rsidP="00D505A4">
      <w:pPr>
        <w:spacing w:line="480" w:lineRule="auto"/>
      </w:pPr>
    </w:p>
    <w:p w14:paraId="7AFB3990" w14:textId="4227A109" w:rsidR="00D505A4" w:rsidRPr="008B6193" w:rsidRDefault="00D505A4" w:rsidP="00D505A4">
      <w:pPr>
        <w:spacing w:line="480" w:lineRule="auto"/>
        <w:jc w:val="both"/>
        <w:rPr>
          <w:rFonts w:ascii="Aptos" w:hAnsi="Aptos" w:cs="Calibri"/>
        </w:rPr>
      </w:pPr>
      <w:r>
        <w:rPr>
          <w:rFonts w:ascii="Aptos" w:hAnsi="Aptos" w:cs="Calibri"/>
        </w:rPr>
        <w:t>TABLE</w:t>
      </w:r>
      <w:r w:rsidRPr="008B6193">
        <w:rPr>
          <w:rFonts w:ascii="Aptos" w:hAnsi="Aptos" w:cs="Calibri"/>
        </w:rPr>
        <w:t xml:space="preserve"> A</w:t>
      </w:r>
      <w:r>
        <w:rPr>
          <w:rFonts w:ascii="Aptos" w:hAnsi="Aptos" w:cs="Calibri"/>
        </w:rPr>
        <w:t>1</w:t>
      </w:r>
      <w:r>
        <w:rPr>
          <w:rFonts w:ascii="Aptos" w:hAnsi="Aptos" w:cs="Calibri"/>
        </w:rPr>
        <w:tab/>
      </w:r>
      <w:r w:rsidRPr="008B6193">
        <w:rPr>
          <w:rFonts w:ascii="Aptos" w:hAnsi="Aptos" w:cs="Calibri"/>
        </w:rPr>
        <w:t>Factors influencing the probability of being referred for a violent vs. nonviolent behaviour, where foreign fighters are included in the nonviolent category</w:t>
      </w:r>
      <w:r w:rsidR="00E71F29">
        <w:rPr>
          <w:rFonts w:ascii="Aptos" w:hAnsi="Aptos" w:cs="Calibri"/>
        </w:rPr>
        <w:t>.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803"/>
        <w:gridCol w:w="2374"/>
        <w:gridCol w:w="1403"/>
        <w:gridCol w:w="2235"/>
        <w:gridCol w:w="1541"/>
      </w:tblGrid>
      <w:tr w:rsidR="00D505A4" w:rsidRPr="00B7741E" w14:paraId="55A02ED8" w14:textId="77777777" w:rsidTr="005B6A66"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C50C9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3F215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AD8E8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95% Confidence interval for odds ratio</w:t>
            </w:r>
          </w:p>
        </w:tc>
      </w:tr>
      <w:tr w:rsidR="00D505A4" w:rsidRPr="00B7741E" w14:paraId="3DAF5727" w14:textId="77777777" w:rsidTr="005B6A66"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20A54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Included variable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32E02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B (S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8AF02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Low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EC6FA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Odds Ratio (Exp(B)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44A32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Upper</w:t>
            </w:r>
          </w:p>
        </w:tc>
      </w:tr>
      <w:tr w:rsidR="00D505A4" w:rsidRPr="00B7741E" w14:paraId="7463E851" w14:textId="77777777" w:rsidTr="005B6A66"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F37BB" w14:textId="77777777" w:rsidR="00D505A4" w:rsidRPr="00B7741E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Constant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9BC20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2.169 (</w:t>
            </w:r>
            <w:proofErr w:type="gramStart"/>
            <w:r w:rsidRPr="00B7741E">
              <w:rPr>
                <w:rFonts w:ascii="Aptos" w:hAnsi="Aptos" w:cs="Calibri"/>
              </w:rPr>
              <w:t>0.460)*</w:t>
            </w:r>
            <w:proofErr w:type="gramEnd"/>
            <w:r w:rsidRPr="00B7741E">
              <w:rPr>
                <w:rFonts w:ascii="Aptos" w:hAnsi="Aptos" w:cs="Calibri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3047F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05320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1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1EE68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</w:tr>
      <w:tr w:rsidR="00D505A4" w:rsidRPr="00B7741E" w14:paraId="02ABAA56" w14:textId="77777777" w:rsidTr="005B6A66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7D451C7" w14:textId="77777777" w:rsidR="00D505A4" w:rsidRPr="00B7741E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Ag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7521DC7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07 (0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D3701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4407CB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BB5D7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031</w:t>
            </w:r>
          </w:p>
        </w:tc>
      </w:tr>
      <w:tr w:rsidR="00D505A4" w:rsidRPr="00B7741E" w14:paraId="4695064D" w14:textId="77777777" w:rsidTr="005B6A66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EB265AF" w14:textId="77777777" w:rsidR="00D505A4" w:rsidRPr="00B7741E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Gender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CF3A624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0.467 (0.6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9B36E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A562A4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C62C0E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171</w:t>
            </w:r>
          </w:p>
        </w:tc>
      </w:tr>
      <w:tr w:rsidR="00D505A4" w:rsidRPr="00B7741E" w14:paraId="10EA1D95" w14:textId="77777777" w:rsidTr="005B6A66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E1FA36B" w14:textId="77777777" w:rsidR="00D505A4" w:rsidRPr="00B7741E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Psychotic disorder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ECD2BD7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0.007 (0.3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17CD7F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4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33450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ABD39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021</w:t>
            </w:r>
          </w:p>
        </w:tc>
      </w:tr>
      <w:tr w:rsidR="00D505A4" w:rsidRPr="00B7741E" w14:paraId="51207A99" w14:textId="77777777" w:rsidTr="005B6A66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07DA9DC" w14:textId="77777777" w:rsidR="00D505A4" w:rsidRPr="00B7741E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Mood disorder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FEA1065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254 (0.5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83EABB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4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0C680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5BE9AE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3.736</w:t>
            </w:r>
          </w:p>
        </w:tc>
      </w:tr>
      <w:tr w:rsidR="00D505A4" w:rsidRPr="00B7741E" w14:paraId="3D545510" w14:textId="77777777" w:rsidTr="005B6A66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60C16DF" w14:textId="77777777" w:rsidR="00D505A4" w:rsidRPr="00B7741E" w:rsidRDefault="00D505A4" w:rsidP="005B6A66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Personality disorder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8D65A4D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298 (</w:t>
            </w:r>
            <w:proofErr w:type="gramStart"/>
            <w:r w:rsidRPr="00B7741E">
              <w:rPr>
                <w:rFonts w:ascii="Aptos" w:hAnsi="Aptos" w:cs="Calibri"/>
                <w:b/>
                <w:bCs/>
              </w:rPr>
              <w:t>0.439)*</w:t>
            </w:r>
            <w:proofErr w:type="gramEnd"/>
            <w:r w:rsidRPr="00B7741E">
              <w:rPr>
                <w:rFonts w:ascii="Aptos" w:hAnsi="Aptos" w:cs="Calibri"/>
                <w:b/>
                <w:bCs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32E63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2773E4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3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5C931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8.660</w:t>
            </w:r>
          </w:p>
        </w:tc>
      </w:tr>
      <w:tr w:rsidR="00D505A4" w:rsidRPr="00B7741E" w14:paraId="23F49FE1" w14:textId="77777777" w:rsidTr="005B6A66"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00ED1" w14:textId="77777777" w:rsidR="00D505A4" w:rsidRPr="00B7741E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55720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834 (</w:t>
            </w:r>
            <w:proofErr w:type="gramStart"/>
            <w:r w:rsidRPr="00B7741E">
              <w:rPr>
                <w:rFonts w:ascii="Aptos" w:hAnsi="Aptos" w:cs="Calibri"/>
              </w:rPr>
              <w:t>0.447)^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C0905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2C69B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3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9EE38" w14:textId="77777777" w:rsidR="00D505A4" w:rsidRPr="00B7741E" w:rsidRDefault="00D505A4" w:rsidP="005B6A66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5.528</w:t>
            </w:r>
          </w:p>
        </w:tc>
      </w:tr>
    </w:tbl>
    <w:p w14:paraId="7AA643CA" w14:textId="77777777" w:rsidR="00D505A4" w:rsidRPr="00B7741E" w:rsidRDefault="00D505A4" w:rsidP="00D505A4">
      <w:pPr>
        <w:spacing w:line="480" w:lineRule="auto"/>
        <w:jc w:val="both"/>
        <w:rPr>
          <w:rStyle w:val="texhtml"/>
          <w:rFonts w:ascii="Aptos" w:hAnsi="Aptos" w:cs="Calibri"/>
          <w:i/>
          <w:iCs/>
          <w:sz w:val="20"/>
          <w:szCs w:val="20"/>
        </w:rPr>
      </w:pP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Note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: *p &lt; .05, **p &lt; .01, ***p &lt; .001, N = 404, R</w:t>
      </w:r>
      <w:r w:rsidRPr="00E71F29">
        <w:rPr>
          <w:rFonts w:ascii="Aptos" w:hAnsi="Aptos" w:cs="Calibri"/>
          <w:i/>
          <w:iCs/>
          <w:sz w:val="20"/>
          <w:szCs w:val="20"/>
          <w:vertAlign w:val="superscript"/>
          <w:lang w:val="nl-NL"/>
        </w:rPr>
        <w:t>2</w:t>
      </w:r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 = .031 (Cox &amp; </w:t>
      </w: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Snell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), .053 (Nagelkerke). </w:t>
      </w:r>
      <w:r w:rsidRPr="00B7741E">
        <w:rPr>
          <w:rFonts w:ascii="Aptos" w:hAnsi="Aptos" w:cs="Calibri"/>
          <w:i/>
          <w:iCs/>
          <w:sz w:val="20"/>
          <w:szCs w:val="20"/>
        </w:rPr>
        <w:t xml:space="preserve">Model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χ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(6, N = 404) = 12.524, p = .051.</w:t>
      </w:r>
    </w:p>
    <w:p w14:paraId="1DEA74E0" w14:textId="77777777" w:rsidR="00D505A4" w:rsidRDefault="00D505A4">
      <w:r>
        <w:br w:type="page"/>
      </w:r>
    </w:p>
    <w:p w14:paraId="4AB667F0" w14:textId="5B95418D" w:rsidR="00AA4DEA" w:rsidRDefault="00414BFA" w:rsidP="005E0C5A">
      <w:pPr>
        <w:spacing w:line="480" w:lineRule="auto"/>
      </w:pPr>
      <w:r w:rsidRPr="00B7741E">
        <w:lastRenderedPageBreak/>
        <w:t xml:space="preserve">Appendix </w:t>
      </w:r>
      <w:r w:rsidR="00D505A4">
        <w:t>2</w:t>
      </w:r>
      <w:r w:rsidRPr="00B7741E">
        <w:t>: Binary logistic regression with ideology included as a variable</w:t>
      </w:r>
      <w:bookmarkEnd w:id="1"/>
      <w:r w:rsidR="00E71F29">
        <w:t>.</w:t>
      </w:r>
    </w:p>
    <w:p w14:paraId="7E802B3D" w14:textId="77777777" w:rsidR="00A74BC5" w:rsidRPr="00A74BC5" w:rsidRDefault="00A74BC5" w:rsidP="005E0C5A">
      <w:pPr>
        <w:spacing w:line="480" w:lineRule="auto"/>
      </w:pPr>
    </w:p>
    <w:p w14:paraId="472D3F82" w14:textId="0800A674" w:rsidR="00414BFA" w:rsidRPr="008B6193" w:rsidRDefault="008B6193" w:rsidP="005E0C5A">
      <w:pPr>
        <w:spacing w:line="480" w:lineRule="auto"/>
        <w:jc w:val="both"/>
        <w:rPr>
          <w:rFonts w:ascii="Aptos" w:hAnsi="Aptos" w:cs="Calibri"/>
        </w:rPr>
      </w:pPr>
      <w:r>
        <w:rPr>
          <w:rFonts w:ascii="Aptos" w:hAnsi="Aptos" w:cs="Calibri"/>
        </w:rPr>
        <w:t>TABLE</w:t>
      </w:r>
      <w:r w:rsidR="00414BFA" w:rsidRPr="008B6193">
        <w:rPr>
          <w:rFonts w:ascii="Aptos" w:hAnsi="Aptos" w:cs="Calibri"/>
        </w:rPr>
        <w:t xml:space="preserve"> A</w:t>
      </w:r>
      <w:r w:rsidR="00D505A4">
        <w:rPr>
          <w:rFonts w:ascii="Aptos" w:hAnsi="Aptos" w:cs="Calibri"/>
        </w:rPr>
        <w:t>2</w:t>
      </w:r>
      <w:r>
        <w:rPr>
          <w:rFonts w:ascii="Aptos" w:hAnsi="Aptos" w:cs="Calibri"/>
        </w:rPr>
        <w:tab/>
      </w:r>
      <w:r w:rsidR="00414BFA" w:rsidRPr="008B6193">
        <w:rPr>
          <w:rFonts w:ascii="Aptos" w:hAnsi="Aptos" w:cs="Calibri"/>
        </w:rPr>
        <w:t>Factors influencing the probability of being referred for a violent vs. nonviolent behaviour (including ideology as independent variable)</w:t>
      </w:r>
      <w:r w:rsidR="00E71F29">
        <w:rPr>
          <w:rFonts w:ascii="Aptos" w:hAnsi="Aptos" w:cs="Calibri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96"/>
        <w:gridCol w:w="2043"/>
        <w:gridCol w:w="1529"/>
        <w:gridCol w:w="2079"/>
        <w:gridCol w:w="1804"/>
      </w:tblGrid>
      <w:tr w:rsidR="00414BFA" w:rsidRPr="00B7741E" w14:paraId="238FA1AB" w14:textId="77777777" w:rsidTr="009550A8"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2DEA4BEC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2078" w:type="dxa"/>
            <w:tcBorders>
              <w:left w:val="nil"/>
              <w:bottom w:val="single" w:sz="4" w:space="0" w:color="auto"/>
              <w:right w:val="nil"/>
            </w:tcBorders>
          </w:tcPr>
          <w:p w14:paraId="106F7394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552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EB1BC40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95% Confidence interval for odds ratio</w:t>
            </w:r>
          </w:p>
        </w:tc>
      </w:tr>
      <w:tr w:rsidR="00414BFA" w:rsidRPr="00B7741E" w14:paraId="07C776F7" w14:textId="77777777" w:rsidTr="009550A8"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5839DC5C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Included variable</w:t>
            </w:r>
          </w:p>
        </w:tc>
        <w:tc>
          <w:tcPr>
            <w:tcW w:w="2078" w:type="dxa"/>
            <w:tcBorders>
              <w:left w:val="nil"/>
              <w:bottom w:val="single" w:sz="4" w:space="0" w:color="auto"/>
              <w:right w:val="nil"/>
            </w:tcBorders>
          </w:tcPr>
          <w:p w14:paraId="3EC79AF3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B (S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A903AD7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Low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A2E066C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Odds Ratio (Exp(B)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2B93F8B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Upper</w:t>
            </w:r>
          </w:p>
        </w:tc>
      </w:tr>
      <w:tr w:rsidR="00414BFA" w:rsidRPr="00B7741E" w14:paraId="618BE346" w14:textId="77777777" w:rsidTr="009550A8"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0A2B8F71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Constant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442A8DE2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2.315 (</w:t>
            </w:r>
            <w:proofErr w:type="gramStart"/>
            <w:r w:rsidRPr="00B7741E">
              <w:rPr>
                <w:rFonts w:ascii="Aptos" w:hAnsi="Aptos" w:cs="Calibri"/>
              </w:rPr>
              <w:t>0.692)*</w:t>
            </w:r>
            <w:proofErr w:type="gramEnd"/>
            <w:r w:rsidRPr="00B7741E">
              <w:rPr>
                <w:rFonts w:ascii="Aptos" w:hAnsi="Aptos" w:cs="Calibri"/>
              </w:rPr>
              <w:t>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F91FAE8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E536E07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1B0AA8E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</w:tr>
      <w:tr w:rsidR="00414BFA" w:rsidRPr="00B7741E" w14:paraId="68BC4D94" w14:textId="77777777" w:rsidTr="009550A8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E9ADE87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Ag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657C2AD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13 (0.0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43454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E826F2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2B071B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047</w:t>
            </w:r>
          </w:p>
        </w:tc>
      </w:tr>
      <w:tr w:rsidR="00414BFA" w:rsidRPr="00B7741E" w14:paraId="4E0FA02C" w14:textId="77777777" w:rsidTr="009550A8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AF91E81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Gender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213F861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0.045 (0.7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2C7FF3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2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355788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6BD679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3.916</w:t>
            </w:r>
          </w:p>
        </w:tc>
      </w:tr>
      <w:tr w:rsidR="00414BFA" w:rsidRPr="00B7741E" w14:paraId="3B981837" w14:textId="77777777" w:rsidTr="009550A8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8808503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Ideology (XRW vs Islamist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57B9371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754 (0.4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4173C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8C5A0D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764F1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4.840</w:t>
            </w:r>
          </w:p>
        </w:tc>
      </w:tr>
      <w:tr w:rsidR="00414BFA" w:rsidRPr="00B7741E" w14:paraId="358B1285" w14:textId="77777777" w:rsidTr="009550A8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E5C554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Psychotic disorder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DD00F12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0.053 (0.4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EDA11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3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607E50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DAAF7C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415</w:t>
            </w:r>
          </w:p>
        </w:tc>
      </w:tr>
      <w:tr w:rsidR="00414BFA" w:rsidRPr="00B7741E" w14:paraId="72DC49B3" w14:textId="77777777" w:rsidTr="009550A8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352566D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Mood disorder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8CA72D4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1.337 (1.0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42A0D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EDF1F0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76D63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185</w:t>
            </w:r>
          </w:p>
        </w:tc>
      </w:tr>
      <w:tr w:rsidR="00414BFA" w:rsidRPr="00B7741E" w14:paraId="1E7F6617" w14:textId="77777777" w:rsidTr="009550A8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80456F6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Personality disorder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988C34E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455 (</w:t>
            </w:r>
            <w:proofErr w:type="gramStart"/>
            <w:r w:rsidRPr="00B7741E">
              <w:rPr>
                <w:rFonts w:ascii="Aptos" w:hAnsi="Aptos" w:cs="Calibri"/>
                <w:b/>
                <w:bCs/>
              </w:rPr>
              <w:t>0.559)*</w:t>
            </w:r>
            <w:proofErr w:type="gramEnd"/>
            <w:r w:rsidRPr="00B7741E">
              <w:rPr>
                <w:rFonts w:ascii="Aptos" w:hAnsi="Aptos" w:cs="Calibri"/>
                <w:b/>
                <w:bCs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B95A0E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C0B94F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4.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1C6AB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2.822</w:t>
            </w:r>
          </w:p>
        </w:tc>
      </w:tr>
      <w:tr w:rsidR="00414BFA" w:rsidRPr="00B7741E" w14:paraId="1EC9B54D" w14:textId="77777777" w:rsidTr="009550A8">
        <w:tc>
          <w:tcPr>
            <w:tcW w:w="1745" w:type="dxa"/>
            <w:tcBorders>
              <w:top w:val="nil"/>
              <w:left w:val="nil"/>
              <w:right w:val="nil"/>
            </w:tcBorders>
          </w:tcPr>
          <w:p w14:paraId="187C3D46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Developmental disorders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714773C1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306 (</w:t>
            </w:r>
            <w:proofErr w:type="gramStart"/>
            <w:r w:rsidRPr="00B7741E">
              <w:rPr>
                <w:rFonts w:ascii="Aptos" w:hAnsi="Aptos" w:cs="Calibri"/>
                <w:b/>
                <w:bCs/>
              </w:rPr>
              <w:t>0.579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309E56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18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D372063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3.69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6E232F5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1.478</w:t>
            </w:r>
          </w:p>
        </w:tc>
      </w:tr>
    </w:tbl>
    <w:p w14:paraId="3B3D0BB6" w14:textId="77777777" w:rsidR="00414BFA" w:rsidRPr="00B7741E" w:rsidRDefault="00414BFA" w:rsidP="009A4F27">
      <w:pPr>
        <w:spacing w:line="480" w:lineRule="auto"/>
        <w:jc w:val="both"/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</w:pP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Note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: *p &lt; .05, **p &lt; .01, ***p &lt; .001, N = 193, R</w:t>
      </w:r>
      <w:r w:rsidRPr="00E71F29">
        <w:rPr>
          <w:rFonts w:ascii="Aptos" w:hAnsi="Aptos" w:cs="Calibri"/>
          <w:i/>
          <w:iCs/>
          <w:sz w:val="20"/>
          <w:szCs w:val="20"/>
          <w:vertAlign w:val="superscript"/>
          <w:lang w:val="nl-NL"/>
        </w:rPr>
        <w:t>2</w:t>
      </w:r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 = .074 (Cox &amp; </w:t>
      </w: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Snell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), .133 (Nagelkerke). </w:t>
      </w:r>
      <w:r w:rsidRPr="00B7741E">
        <w:rPr>
          <w:rFonts w:ascii="Aptos" w:hAnsi="Aptos" w:cs="Calibri"/>
          <w:i/>
          <w:iCs/>
          <w:sz w:val="20"/>
          <w:szCs w:val="20"/>
        </w:rPr>
        <w:t xml:space="preserve">Model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χ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(7, N = 193) = 14.908, p = .037.</w:t>
      </w:r>
    </w:p>
    <w:p w14:paraId="2FF71C8F" w14:textId="77777777" w:rsidR="00414BFA" w:rsidRPr="00B7741E" w:rsidRDefault="00414BFA" w:rsidP="00414BFA">
      <w:pPr>
        <w:spacing w:line="276" w:lineRule="auto"/>
        <w:jc w:val="both"/>
        <w:rPr>
          <w:rFonts w:ascii="Aptos" w:hAnsi="Aptos" w:cs="Calibri"/>
        </w:rPr>
      </w:pPr>
    </w:p>
    <w:p w14:paraId="360F72D1" w14:textId="77777777" w:rsidR="00414BFA" w:rsidRPr="00B7741E" w:rsidRDefault="00414BFA" w:rsidP="00414BFA">
      <w:pPr>
        <w:spacing w:line="276" w:lineRule="auto"/>
        <w:jc w:val="both"/>
        <w:rPr>
          <w:rFonts w:ascii="Aptos" w:hAnsi="Aptos" w:cs="Calibri"/>
        </w:rPr>
      </w:pPr>
    </w:p>
    <w:p w14:paraId="09B47FBD" w14:textId="77777777" w:rsidR="00414BFA" w:rsidRPr="00B7741E" w:rsidRDefault="00414BFA" w:rsidP="00414BFA">
      <w:pPr>
        <w:spacing w:line="276" w:lineRule="auto"/>
        <w:jc w:val="both"/>
        <w:rPr>
          <w:rFonts w:ascii="Aptos" w:hAnsi="Aptos" w:cs="Calibri"/>
        </w:rPr>
      </w:pPr>
      <w:r w:rsidRPr="00B7741E">
        <w:rPr>
          <w:rFonts w:ascii="Aptos" w:hAnsi="Aptos" w:cs="Calibri"/>
        </w:rPr>
        <w:br w:type="page"/>
      </w:r>
    </w:p>
    <w:p w14:paraId="142FD524" w14:textId="4715A9E9" w:rsidR="00414BFA" w:rsidRPr="00B7741E" w:rsidRDefault="00414BFA" w:rsidP="00414BFA">
      <w:pPr>
        <w:rPr>
          <w:rFonts w:ascii="Aptos" w:hAnsi="Aptos" w:cs="Calibri"/>
          <w:i/>
          <w:iCs/>
        </w:rPr>
      </w:pPr>
    </w:p>
    <w:p w14:paraId="7971D388" w14:textId="1BFE56A8" w:rsidR="00D505A4" w:rsidRDefault="00D505A4" w:rsidP="00D505A4">
      <w:pPr>
        <w:spacing w:line="480" w:lineRule="auto"/>
      </w:pPr>
      <w:r w:rsidRPr="00B7741E">
        <w:t xml:space="preserve">Appendix </w:t>
      </w:r>
      <w:r>
        <w:t>3</w:t>
      </w:r>
      <w:r w:rsidRPr="00B7741E">
        <w:t xml:space="preserve">: Binary logistic regressions from </w:t>
      </w:r>
      <w:r>
        <w:t>Appendix 2</w:t>
      </w:r>
      <w:r w:rsidRPr="00B7741E">
        <w:t xml:space="preserve"> with foreign fighters included in the nonviolent category</w:t>
      </w:r>
      <w:r w:rsidR="00E71F29">
        <w:t>.</w:t>
      </w:r>
    </w:p>
    <w:p w14:paraId="3A3D80F1" w14:textId="77777777" w:rsidR="00D505A4" w:rsidRDefault="00D505A4" w:rsidP="009A4F27">
      <w:pPr>
        <w:spacing w:line="480" w:lineRule="auto"/>
        <w:jc w:val="both"/>
        <w:rPr>
          <w:rFonts w:ascii="Aptos" w:hAnsi="Aptos" w:cs="Calibri"/>
        </w:rPr>
      </w:pPr>
    </w:p>
    <w:p w14:paraId="0A1071B1" w14:textId="074F2C73" w:rsidR="00414BFA" w:rsidRPr="008B6193" w:rsidRDefault="008B6193" w:rsidP="009A4F27">
      <w:pPr>
        <w:spacing w:line="480" w:lineRule="auto"/>
        <w:jc w:val="both"/>
        <w:rPr>
          <w:rFonts w:ascii="Aptos" w:hAnsi="Aptos" w:cs="Calibri"/>
        </w:rPr>
      </w:pPr>
      <w:r>
        <w:rPr>
          <w:rFonts w:ascii="Aptos" w:hAnsi="Aptos" w:cs="Calibri"/>
        </w:rPr>
        <w:t>TABLE</w:t>
      </w:r>
      <w:r w:rsidR="00414BFA" w:rsidRPr="008B6193">
        <w:rPr>
          <w:rFonts w:ascii="Aptos" w:hAnsi="Aptos" w:cs="Calibri"/>
        </w:rPr>
        <w:t xml:space="preserve"> A3</w:t>
      </w:r>
      <w:r>
        <w:rPr>
          <w:rFonts w:ascii="Aptos" w:hAnsi="Aptos" w:cs="Calibri"/>
        </w:rPr>
        <w:tab/>
      </w:r>
      <w:r w:rsidR="00414BFA" w:rsidRPr="008B6193">
        <w:rPr>
          <w:rFonts w:ascii="Aptos" w:hAnsi="Aptos" w:cs="Calibri"/>
        </w:rPr>
        <w:t>Factors influencing the probability of being referred for a violent vs. nonviolent behaviour, where foreign fighters are included in the nonviolent category, including ideology as an independent variable</w:t>
      </w:r>
      <w:r w:rsidR="00E71F29">
        <w:rPr>
          <w:rFonts w:ascii="Aptos" w:hAnsi="Aptos"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219"/>
        <w:gridCol w:w="1318"/>
        <w:gridCol w:w="2126"/>
        <w:gridCol w:w="1560"/>
      </w:tblGrid>
      <w:tr w:rsidR="00414BFA" w:rsidRPr="00B7741E" w14:paraId="097757E3" w14:textId="77777777" w:rsidTr="009550A8"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63BD7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264D9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5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3A615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95% Confidence interval for odds ratio</w:t>
            </w:r>
          </w:p>
        </w:tc>
      </w:tr>
      <w:tr w:rsidR="00414BFA" w:rsidRPr="00B7741E" w14:paraId="3B076E6F" w14:textId="77777777" w:rsidTr="009550A8"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3544A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Included variabl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576E5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B (SE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F0B20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Low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C5F6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Odds Ratio (Exp(B)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92118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Upper</w:t>
            </w:r>
          </w:p>
        </w:tc>
      </w:tr>
      <w:tr w:rsidR="00414BFA" w:rsidRPr="00B7741E" w14:paraId="2D44DAE5" w14:textId="77777777" w:rsidTr="009550A8"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7490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Constant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882CB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3.101 (</w:t>
            </w:r>
            <w:proofErr w:type="gramStart"/>
            <w:r w:rsidRPr="00B7741E">
              <w:rPr>
                <w:rFonts w:ascii="Aptos" w:hAnsi="Aptos" w:cs="Calibri"/>
              </w:rPr>
              <w:t>0.816)*</w:t>
            </w:r>
            <w:proofErr w:type="gramEnd"/>
            <w:r w:rsidRPr="00B7741E">
              <w:rPr>
                <w:rFonts w:ascii="Aptos" w:hAnsi="Aptos" w:cs="Calibri"/>
              </w:rPr>
              <w:t>**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E6E5A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C4CEA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F54CB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</w:p>
        </w:tc>
      </w:tr>
      <w:tr w:rsidR="00414BFA" w:rsidRPr="00B7741E" w14:paraId="5023E2BE" w14:textId="77777777" w:rsidTr="009550A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58E534A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01E1E65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24 (0.01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E80BA5F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9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A9266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4F2AA6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063</w:t>
            </w:r>
          </w:p>
        </w:tc>
      </w:tr>
      <w:tr w:rsidR="00414BFA" w:rsidRPr="00B7741E" w14:paraId="3AF34380" w14:textId="77777777" w:rsidTr="009550A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BBE74F5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Gend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4999DFE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1.064 (1.08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44EDB96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4AD9D1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3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92F5F9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915</w:t>
            </w:r>
          </w:p>
        </w:tc>
      </w:tr>
      <w:tr w:rsidR="00414BFA" w:rsidRPr="00B7741E" w14:paraId="5A6A748E" w14:textId="77777777" w:rsidTr="009550A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1714A83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Ideology (XRW vs Islamis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244423C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0.979 (</w:t>
            </w:r>
            <w:proofErr w:type="gramStart"/>
            <w:r w:rsidRPr="00B7741E">
              <w:rPr>
                <w:rFonts w:ascii="Aptos" w:hAnsi="Aptos" w:cs="Calibri"/>
                <w:b/>
                <w:bCs/>
              </w:rPr>
              <w:t>0.483)*</w:t>
            </w:r>
            <w:proofErr w:type="gram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FADA594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B5F7EF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2.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F54526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6.864</w:t>
            </w:r>
          </w:p>
        </w:tc>
      </w:tr>
      <w:tr w:rsidR="00414BFA" w:rsidRPr="00B7741E" w14:paraId="44DDD1B9" w14:textId="77777777" w:rsidTr="009550A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1065CCE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Psychotic disorde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C230FEC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0.425 (0.56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8269657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2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627DFE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8852CF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971</w:t>
            </w:r>
          </w:p>
        </w:tc>
      </w:tr>
      <w:tr w:rsidR="00414BFA" w:rsidRPr="00B7741E" w14:paraId="5A063E17" w14:textId="77777777" w:rsidTr="009550A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CC39016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Mood disorde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57B425B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-1.028 (1.09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4AD76E6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B7273A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68B575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3.056</w:t>
            </w:r>
          </w:p>
        </w:tc>
      </w:tr>
      <w:tr w:rsidR="00414BFA" w:rsidRPr="00B7741E" w14:paraId="02125CE0" w14:textId="77777777" w:rsidTr="009550A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C88EA79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Personality disorde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B97EFEF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548 (</w:t>
            </w:r>
            <w:proofErr w:type="gramStart"/>
            <w:r w:rsidRPr="00B7741E">
              <w:rPr>
                <w:rFonts w:ascii="Aptos" w:hAnsi="Aptos" w:cs="Calibri"/>
                <w:b/>
                <w:bCs/>
              </w:rPr>
              <w:t>0.594)*</w:t>
            </w:r>
            <w:proofErr w:type="gramEnd"/>
            <w:r w:rsidRPr="00B7741E">
              <w:rPr>
                <w:rFonts w:ascii="Aptos" w:hAnsi="Aptos" w:cs="Calibri"/>
                <w:b/>
                <w:bCs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EDC84B5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.4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DBE859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4.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6D7AF2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  <w:b/>
                <w:bCs/>
              </w:rPr>
            </w:pPr>
            <w:r w:rsidRPr="00B7741E">
              <w:rPr>
                <w:rFonts w:ascii="Aptos" w:hAnsi="Aptos" w:cs="Calibri"/>
                <w:b/>
                <w:bCs/>
              </w:rPr>
              <w:t>15.059</w:t>
            </w:r>
          </w:p>
        </w:tc>
      </w:tr>
      <w:tr w:rsidR="00414BFA" w:rsidRPr="00B7741E" w14:paraId="01C8C96C" w14:textId="77777777" w:rsidTr="009550A8"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1B161" w14:textId="77777777" w:rsidR="00414BFA" w:rsidRPr="00B7741E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8BF7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.003 (0.68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C5647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0.7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6A993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2.7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446B1" w14:textId="77777777" w:rsidR="00414BFA" w:rsidRPr="00B7741E" w:rsidRDefault="00414BFA" w:rsidP="009550A8">
            <w:pPr>
              <w:spacing w:line="276" w:lineRule="auto"/>
              <w:jc w:val="center"/>
              <w:rPr>
                <w:rFonts w:ascii="Aptos" w:hAnsi="Aptos" w:cs="Calibri"/>
              </w:rPr>
            </w:pPr>
            <w:r w:rsidRPr="00B7741E">
              <w:rPr>
                <w:rFonts w:ascii="Aptos" w:hAnsi="Aptos" w:cs="Calibri"/>
              </w:rPr>
              <w:t>10.421</w:t>
            </w:r>
          </w:p>
        </w:tc>
      </w:tr>
    </w:tbl>
    <w:p w14:paraId="0EE3F4E7" w14:textId="77777777" w:rsidR="00414BFA" w:rsidRPr="00B7741E" w:rsidRDefault="00414BFA" w:rsidP="009A4F27">
      <w:pPr>
        <w:spacing w:line="480" w:lineRule="auto"/>
        <w:jc w:val="both"/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</w:pP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Note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: *p &lt; .05, **p &lt; .01, ***p &lt; .001, N = 193, R</w:t>
      </w:r>
      <w:r w:rsidRPr="00E71F29">
        <w:rPr>
          <w:rFonts w:ascii="Aptos" w:hAnsi="Aptos" w:cs="Calibri"/>
          <w:i/>
          <w:iCs/>
          <w:sz w:val="20"/>
          <w:szCs w:val="20"/>
          <w:vertAlign w:val="superscript"/>
          <w:lang w:val="nl-NL"/>
        </w:rPr>
        <w:t>2</w:t>
      </w:r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 = .074 (Cox &amp; </w:t>
      </w: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Snell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), .127 (Nagelkerke). </w:t>
      </w:r>
      <w:r w:rsidRPr="00B7741E">
        <w:rPr>
          <w:rFonts w:ascii="Aptos" w:hAnsi="Aptos" w:cs="Calibri"/>
          <w:i/>
          <w:iCs/>
          <w:sz w:val="20"/>
          <w:szCs w:val="20"/>
        </w:rPr>
        <w:t xml:space="preserve">Model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χ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(8, N = 193) = 14.941, p = .037.</w:t>
      </w:r>
    </w:p>
    <w:p w14:paraId="5A36EC07" w14:textId="77777777" w:rsidR="00414BFA" w:rsidRPr="00B7741E" w:rsidRDefault="00414BFA" w:rsidP="00414BFA">
      <w:pPr>
        <w:spacing w:line="276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0809BC89" w14:textId="77777777" w:rsidR="00414BFA" w:rsidRPr="00B7741E" w:rsidRDefault="00414BFA" w:rsidP="00414BFA">
      <w:pPr>
        <w:spacing w:line="276" w:lineRule="auto"/>
        <w:jc w:val="both"/>
        <w:rPr>
          <w:rFonts w:ascii="Aptos" w:hAnsi="Aptos" w:cs="Calibri"/>
        </w:rPr>
      </w:pPr>
      <w:r w:rsidRPr="00B7741E">
        <w:rPr>
          <w:rFonts w:ascii="Aptos" w:hAnsi="Aptos" w:cs="Calibri"/>
        </w:rPr>
        <w:br w:type="page"/>
      </w:r>
    </w:p>
    <w:p w14:paraId="71C2140C" w14:textId="0368DAD9" w:rsidR="00D505A4" w:rsidRDefault="00D505A4" w:rsidP="00D505A4">
      <w:pPr>
        <w:spacing w:line="480" w:lineRule="auto"/>
      </w:pPr>
      <w:bookmarkStart w:id="2" w:name="_Toc155881918"/>
      <w:r>
        <w:lastRenderedPageBreak/>
        <w:t>Appendix 4: Multinomial logistic regressions repeated with exclusion of gender and personality disorders</w:t>
      </w:r>
      <w:r w:rsidR="00E71F29">
        <w:t>.</w:t>
      </w:r>
    </w:p>
    <w:p w14:paraId="3D88076C" w14:textId="77777777" w:rsidR="00D505A4" w:rsidRPr="00A74BC5" w:rsidRDefault="00D505A4" w:rsidP="00D505A4">
      <w:pPr>
        <w:spacing w:line="480" w:lineRule="auto"/>
      </w:pPr>
    </w:p>
    <w:p w14:paraId="269185D7" w14:textId="77777777" w:rsidR="00D505A4" w:rsidRPr="00B7741E" w:rsidRDefault="00D505A4" w:rsidP="00D505A4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The model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does not explain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a significant amount of variability in the data, as shown in a likelihood ratio test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9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0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9.405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01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,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but does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fit the observed data reasonably well, from Pearson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312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0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293.457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768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 and Deviance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312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0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292.306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782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 goodness of fit tests.</w:t>
      </w:r>
    </w:p>
    <w:p w14:paraId="37C84726" w14:textId="77777777" w:rsidR="00D505A4" w:rsidRPr="00B7741E" w:rsidRDefault="00D505A4" w:rsidP="00D505A4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195E3F92" w14:textId="77777777" w:rsidR="00D505A4" w:rsidRDefault="00D505A4" w:rsidP="00D505A4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Regarding main effects,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 xml:space="preserve">no variable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significantly predicted specific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behaviours: age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(3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0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.239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74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,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psychotic disorders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(3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0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 = 2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577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61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, and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developmental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disorders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(3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0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5.102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6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.</w:t>
      </w:r>
    </w:p>
    <w:p w14:paraId="4FB97172" w14:textId="77777777" w:rsidR="00D505A4" w:rsidRDefault="00D505A4" w:rsidP="00D505A4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1841FF1A" w14:textId="68A06A9B" w:rsidR="00D505A4" w:rsidRPr="008B6193" w:rsidRDefault="00D505A4" w:rsidP="00D505A4">
      <w:pPr>
        <w:spacing w:line="480" w:lineRule="auto"/>
        <w:jc w:val="both"/>
        <w:rPr>
          <w:rStyle w:val="texhtml"/>
          <w:rFonts w:ascii="Aptos" w:hAnsi="Aptos" w:cs="Calibri"/>
        </w:rPr>
      </w:pPr>
      <w:r>
        <w:rPr>
          <w:rFonts w:ascii="Aptos" w:hAnsi="Aptos" w:cs="Calibri"/>
        </w:rPr>
        <w:t>TABLE</w:t>
      </w:r>
      <w:r w:rsidRPr="008B6193">
        <w:rPr>
          <w:rFonts w:ascii="Aptos" w:hAnsi="Aptos" w:cs="Calibri"/>
        </w:rPr>
        <w:t xml:space="preserve"> A</w:t>
      </w:r>
      <w:r w:rsidR="00A506E6">
        <w:rPr>
          <w:rFonts w:ascii="Aptos" w:hAnsi="Aptos" w:cs="Calibri"/>
        </w:rPr>
        <w:t>4</w:t>
      </w:r>
      <w:r>
        <w:rPr>
          <w:rFonts w:ascii="Aptos" w:hAnsi="Aptos" w:cs="Calibri"/>
        </w:rPr>
        <w:tab/>
      </w:r>
      <w:r w:rsidRPr="008B6193">
        <w:rPr>
          <w:rFonts w:ascii="Aptos" w:hAnsi="Aptos" w:cs="Calibri"/>
        </w:rPr>
        <w:t xml:space="preserve">Factors influencing the probability of being referred for specific </w:t>
      </w:r>
      <w:r>
        <w:rPr>
          <w:rFonts w:ascii="Aptos" w:hAnsi="Aptos" w:cs="Calibri"/>
        </w:rPr>
        <w:t>behaviours</w:t>
      </w:r>
      <w:r w:rsidR="00E71F29">
        <w:rPr>
          <w:rFonts w:ascii="Aptos" w:hAnsi="Aptos"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786"/>
        <w:gridCol w:w="1779"/>
        <w:gridCol w:w="1783"/>
        <w:gridCol w:w="1782"/>
      </w:tblGrid>
      <w:tr w:rsidR="00D505A4" w:rsidRPr="009D50EB" w14:paraId="37315EC9" w14:textId="77777777" w:rsidTr="005B6A66">
        <w:tc>
          <w:tcPr>
            <w:tcW w:w="1896" w:type="dxa"/>
            <w:tcBorders>
              <w:left w:val="nil"/>
              <w:bottom w:val="single" w:sz="4" w:space="0" w:color="auto"/>
              <w:right w:val="nil"/>
            </w:tcBorders>
          </w:tcPr>
          <w:p w14:paraId="36E4565F" w14:textId="77777777" w:rsidR="00D505A4" w:rsidRPr="00B7741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70D250C0" w14:textId="77777777" w:rsidR="00D505A4" w:rsidRPr="00B7741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53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F70D893" w14:textId="77777777" w:rsidR="00D505A4" w:rsidRPr="009D50E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9D50E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95% confidence interval for odds ratio</w:t>
            </w:r>
          </w:p>
        </w:tc>
      </w:tr>
      <w:tr w:rsidR="00D505A4" w:rsidRPr="009D50EB" w14:paraId="04A8FAF0" w14:textId="77777777" w:rsidTr="005B6A66">
        <w:tc>
          <w:tcPr>
            <w:tcW w:w="1896" w:type="dxa"/>
            <w:tcBorders>
              <w:left w:val="nil"/>
              <w:bottom w:val="single" w:sz="4" w:space="0" w:color="auto"/>
              <w:right w:val="nil"/>
            </w:tcBorders>
          </w:tcPr>
          <w:p w14:paraId="7C0E279F" w14:textId="77777777" w:rsidR="00D505A4" w:rsidRPr="009D50E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9D50E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Included variable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46130076" w14:textId="77777777" w:rsidR="00D505A4" w:rsidRPr="009D50E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9D50E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B (SE)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620598E4" w14:textId="77777777" w:rsidR="00D505A4" w:rsidRPr="009D50E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9D50E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Lower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0BC73D7F" w14:textId="77777777" w:rsidR="00D505A4" w:rsidRPr="009D50E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9D50E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Odds ratio (Exp(B))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14:paraId="758EDC5E" w14:textId="77777777" w:rsidR="00D505A4" w:rsidRPr="009D50E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9D50E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Upper</w:t>
            </w:r>
          </w:p>
        </w:tc>
      </w:tr>
      <w:tr w:rsidR="00D505A4" w:rsidRPr="008249DE" w14:paraId="232EE45D" w14:textId="77777777" w:rsidTr="005B6A66"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F752B" w14:textId="77777777" w:rsidR="00D505A4" w:rsidRPr="008249DE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Proactive extremist vs. vulnerable</w:t>
            </w:r>
          </w:p>
        </w:tc>
      </w:tr>
      <w:tr w:rsidR="00D505A4" w:rsidRPr="008249DE" w14:paraId="41AE510B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B9348" w14:textId="77777777" w:rsidR="00D505A4" w:rsidRPr="008249DE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Aptos" w:hAnsi="Aptos" w:cs="Calibri"/>
              </w:rPr>
              <w:t>Constant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E26A5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899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D5A96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913BE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74566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8249DE" w14:paraId="188125B2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767D78E" w14:textId="77777777" w:rsidR="00D505A4" w:rsidRPr="008249DE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Aptos" w:hAnsi="Aptos" w:cs="Calibri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5C54424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004 (0.01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BD405F3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8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FF51232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7C7D69E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5</w:t>
            </w:r>
          </w:p>
        </w:tc>
      </w:tr>
      <w:tr w:rsidR="00D505A4" w:rsidRPr="008249DE" w14:paraId="47B7D279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D8FDD48" w14:textId="77777777" w:rsidR="00D505A4" w:rsidRPr="008249DE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328CECE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173 (0.27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586D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3228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E9DE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Calibri" w:hAnsi="Calibri" w:cs="Calibri"/>
                <w:color w:val="000000"/>
              </w:rPr>
              <w:t>1.435</w:t>
            </w:r>
          </w:p>
        </w:tc>
      </w:tr>
      <w:tr w:rsidR="00D505A4" w:rsidRPr="008249DE" w14:paraId="18281141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24A4A" w14:textId="77777777" w:rsidR="00D505A4" w:rsidRPr="008249DE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249DE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8ED06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191 (0.42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9C77C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6C4C0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Calibri" w:hAnsi="Calibri" w:cs="Calibri"/>
                <w:color w:val="000000"/>
              </w:rPr>
              <w:t>1.21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6D862" w14:textId="77777777" w:rsidR="00D505A4" w:rsidRPr="008249D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9DE">
              <w:rPr>
                <w:rFonts w:ascii="Calibri" w:hAnsi="Calibri" w:cs="Calibri"/>
                <w:color w:val="000000"/>
              </w:rPr>
              <w:t>2.793</w:t>
            </w:r>
          </w:p>
        </w:tc>
      </w:tr>
      <w:tr w:rsidR="00D505A4" w:rsidRPr="0027173D" w14:paraId="02A66288" w14:textId="77777777" w:rsidTr="005B6A66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AA26F" w14:textId="77777777" w:rsidR="00D505A4" w:rsidRPr="0027173D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vulnerable</w:t>
            </w:r>
          </w:p>
        </w:tc>
      </w:tr>
      <w:tr w:rsidR="00D505A4" w:rsidRPr="0027173D" w14:paraId="18CC79F5" w14:textId="77777777" w:rsidTr="005B6A66"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441EA597" w14:textId="77777777" w:rsidR="00D505A4" w:rsidRPr="0027173D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27173D">
              <w:rPr>
                <w:rFonts w:ascii="Aptos" w:hAnsi="Aptos" w:cs="Calibri"/>
              </w:rPr>
              <w:t>Constant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C375CF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640 (0.846)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14:paraId="738B82E1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4A28D52B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86ADF6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27173D" w14:paraId="296E3F8D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76F5955" w14:textId="77777777" w:rsidR="00D505A4" w:rsidRPr="0027173D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27173D">
              <w:rPr>
                <w:rFonts w:ascii="Aptos" w:hAnsi="Aptos" w:cs="Calibri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5C30DF7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12 (0.02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6FB686A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4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5E18061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706C2DD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34</w:t>
            </w:r>
          </w:p>
        </w:tc>
      </w:tr>
      <w:tr w:rsidR="00D505A4" w:rsidRPr="0027173D" w14:paraId="373F851D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588BE98" w14:textId="77777777" w:rsidR="00D505A4" w:rsidRPr="0027173D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27173D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A0493CD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572 (0.52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6FD5B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27CC0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Fonts w:ascii="Calibri" w:hAnsi="Calibri" w:cs="Calibri"/>
                <w:color w:val="000000"/>
              </w:rPr>
              <w:t>1.7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8B2C9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Fonts w:ascii="Calibri" w:hAnsi="Calibri" w:cs="Calibri"/>
                <w:color w:val="000000"/>
              </w:rPr>
              <w:t>4.926</w:t>
            </w:r>
          </w:p>
        </w:tc>
      </w:tr>
      <w:tr w:rsidR="00D505A4" w:rsidRPr="0027173D" w14:paraId="40C11C4D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276F0" w14:textId="77777777" w:rsidR="00D505A4" w:rsidRPr="0027173D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27173D">
              <w:rPr>
                <w:rFonts w:ascii="Aptos" w:hAnsi="Aptos" w:cs="Calibri"/>
              </w:rPr>
              <w:lastRenderedPageBreak/>
              <w:t>Developmental disorder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9A103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199 (0.67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2E967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Fonts w:ascii="Calibri" w:hAnsi="Calibri" w:cs="Calibri"/>
                <w:color w:val="000000"/>
              </w:rPr>
              <w:t>0.89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0CAE3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Fonts w:ascii="Calibri" w:hAnsi="Calibri" w:cs="Calibri"/>
                <w:color w:val="000000"/>
              </w:rPr>
              <w:t>3.32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468B2" w14:textId="77777777" w:rsidR="00D505A4" w:rsidRPr="0027173D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27173D">
              <w:rPr>
                <w:rFonts w:ascii="Calibri" w:hAnsi="Calibri" w:cs="Calibri"/>
                <w:color w:val="000000"/>
              </w:rPr>
              <w:t>12.346</w:t>
            </w:r>
          </w:p>
        </w:tc>
      </w:tr>
      <w:tr w:rsidR="00D505A4" w:rsidRPr="00A9329C" w14:paraId="5F864A6A" w14:textId="77777777" w:rsidTr="005B6A66"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B67932F" w14:textId="77777777" w:rsidR="00D505A4" w:rsidRPr="00A9329C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Violence planner vs. vulnerable</w:t>
            </w:r>
          </w:p>
        </w:tc>
      </w:tr>
      <w:tr w:rsidR="00D505A4" w:rsidRPr="00A9329C" w14:paraId="68918F02" w14:textId="77777777" w:rsidTr="005B6A66"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3DE1A444" w14:textId="77777777" w:rsidR="00D505A4" w:rsidRPr="00A9329C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A9329C">
              <w:rPr>
                <w:rFonts w:ascii="Aptos" w:hAnsi="Aptos" w:cs="Calibri"/>
              </w:rPr>
              <w:t>Constant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1467A3CA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1</w:t>
            </w:r>
            <w:r w:rsidRPr="00A9329C">
              <w:rPr>
                <w:rStyle w:val="texhtml"/>
                <w:color w:val="202122"/>
                <w:shd w:val="clear" w:color="auto" w:fill="FFFFFF"/>
              </w:rPr>
              <w:t>.147 (</w:t>
            </w:r>
            <w:proofErr w:type="gramStart"/>
            <w:r w:rsidRPr="00A9329C">
              <w:rPr>
                <w:rStyle w:val="texhtml"/>
                <w:color w:val="202122"/>
                <w:shd w:val="clear" w:color="auto" w:fill="FFFFFF"/>
              </w:rPr>
              <w:t>0.550)*</w:t>
            </w:r>
            <w:proofErr w:type="gramEnd"/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14:paraId="6703431D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03329B5C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14:paraId="477EDA82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A9329C" w14:paraId="20D5D58F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3283225" w14:textId="77777777" w:rsidR="00D505A4" w:rsidRPr="00A9329C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A9329C">
              <w:rPr>
                <w:rFonts w:ascii="Aptos" w:hAnsi="Aptos" w:cs="Calibri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81876EE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</w:t>
            </w:r>
            <w:r w:rsidRPr="00A9329C">
              <w:rPr>
                <w:rStyle w:val="texhtml"/>
                <w:color w:val="202122"/>
                <w:shd w:val="clear" w:color="auto" w:fill="FFFFFF"/>
              </w:rPr>
              <w:t>.011 (0.01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D9758DC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</w:t>
            </w:r>
            <w:r w:rsidRPr="00A9329C">
              <w:rPr>
                <w:rStyle w:val="texhtml"/>
                <w:color w:val="202122"/>
                <w:shd w:val="clear" w:color="auto" w:fill="FFFFFF"/>
              </w:rPr>
              <w:t>.9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238C5F1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</w:t>
            </w:r>
            <w:r w:rsidRPr="00A9329C">
              <w:rPr>
                <w:rStyle w:val="texhtml"/>
                <w:color w:val="202122"/>
                <w:shd w:val="clear" w:color="auto" w:fill="FFFFFF"/>
              </w:rPr>
              <w:t>.0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70E761C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</w:t>
            </w:r>
            <w:r w:rsidRPr="00A9329C">
              <w:rPr>
                <w:rStyle w:val="texhtml"/>
                <w:color w:val="202122"/>
                <w:shd w:val="clear" w:color="auto" w:fill="FFFFFF"/>
              </w:rPr>
              <w:t>.035</w:t>
            </w:r>
          </w:p>
        </w:tc>
      </w:tr>
      <w:tr w:rsidR="00D505A4" w:rsidRPr="00A9329C" w14:paraId="65476872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66E8A11" w14:textId="77777777" w:rsidR="00D505A4" w:rsidRPr="00A9329C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A9329C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9B39415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</w:t>
            </w:r>
            <w:r w:rsidRPr="00A9329C">
              <w:rPr>
                <w:rStyle w:val="texhtml"/>
                <w:color w:val="202122"/>
                <w:shd w:val="clear" w:color="auto" w:fill="FFFFFF"/>
              </w:rPr>
              <w:t>.295 (0.34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9E4E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9E468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C7452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Fonts w:ascii="Calibri" w:hAnsi="Calibri" w:cs="Calibri"/>
                <w:color w:val="000000"/>
              </w:rPr>
              <w:t>1.453</w:t>
            </w:r>
          </w:p>
        </w:tc>
      </w:tr>
      <w:tr w:rsidR="00D505A4" w:rsidRPr="00A9329C" w14:paraId="5A87DD87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EC496" w14:textId="77777777" w:rsidR="00D505A4" w:rsidRPr="00A9329C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A9329C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8B344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778 (0.45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20C73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745BF7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Fonts w:ascii="Calibri" w:hAnsi="Calibri" w:cs="Calibri"/>
                <w:color w:val="000000"/>
              </w:rPr>
              <w:t>2.17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8D171" w14:textId="77777777" w:rsidR="00D505A4" w:rsidRPr="00A9329C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A9329C">
              <w:rPr>
                <w:rFonts w:ascii="Calibri" w:hAnsi="Calibri" w:cs="Calibri"/>
                <w:color w:val="000000"/>
              </w:rPr>
              <w:t>5.291</w:t>
            </w:r>
          </w:p>
        </w:tc>
      </w:tr>
      <w:tr w:rsidR="00D505A4" w:rsidRPr="00DB5B97" w14:paraId="2448810D" w14:textId="77777777" w:rsidTr="005B6A66"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94A5917" w14:textId="77777777" w:rsidR="00D505A4" w:rsidRPr="00DB5B97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Proactive extremist vs. violence planner</w:t>
            </w:r>
          </w:p>
        </w:tc>
      </w:tr>
      <w:tr w:rsidR="00D505A4" w:rsidRPr="00DB5B97" w14:paraId="0F1763DF" w14:textId="77777777" w:rsidTr="005B6A66"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0C8BA452" w14:textId="77777777" w:rsidR="00D505A4" w:rsidRPr="00DB5B97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Constant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642B9409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color w:val="202122"/>
                <w:shd w:val="clear" w:color="auto" w:fill="FFFFFF"/>
              </w:rPr>
              <w:t>0.249 (0.624)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14:paraId="76DB0A96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4C321D38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14:paraId="3997C96E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DB5B97" w14:paraId="54314907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F5F0C80" w14:textId="77777777" w:rsidR="00D505A4" w:rsidRPr="00DB5B97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C6F3D9A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07 (0.01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29B1223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6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213B6B5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9553077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0</w:t>
            </w:r>
          </w:p>
        </w:tc>
      </w:tr>
      <w:tr w:rsidR="00D505A4" w:rsidRPr="00DB5B97" w14:paraId="0E7626B7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1CB7EDE" w14:textId="77777777" w:rsidR="00D505A4" w:rsidRPr="00DB5B97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6CEBEA5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122 (0.38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4C264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703D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Fonts w:ascii="Calibri" w:hAnsi="Calibri" w:cs="Calibri"/>
                <w:color w:val="000000"/>
              </w:rPr>
              <w:t>1.1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9C03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Fonts w:ascii="Calibri" w:hAnsi="Calibri" w:cs="Calibri"/>
                <w:color w:val="000000"/>
              </w:rPr>
              <w:t>2.398</w:t>
            </w:r>
          </w:p>
        </w:tc>
      </w:tr>
      <w:tr w:rsidR="00D505A4" w:rsidRPr="00DB5B97" w14:paraId="2DC655DD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7E51D" w14:textId="77777777" w:rsidR="00D505A4" w:rsidRPr="00DB5B97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D70EF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587 (0.51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427423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E5176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37E12D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Fonts w:ascii="Calibri" w:hAnsi="Calibri" w:cs="Calibri"/>
                <w:color w:val="000000"/>
              </w:rPr>
              <w:t>1.524</w:t>
            </w:r>
          </w:p>
        </w:tc>
      </w:tr>
      <w:tr w:rsidR="00D505A4" w:rsidRPr="00DB5B97" w14:paraId="12BB9895" w14:textId="77777777" w:rsidTr="005B6A66"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CD8C2F2" w14:textId="77777777" w:rsidR="00D505A4" w:rsidRPr="00DB5B97" w:rsidRDefault="00D505A4" w:rsidP="005B6A66">
            <w:pPr>
              <w:spacing w:line="276" w:lineRule="auto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violence planner</w:t>
            </w:r>
          </w:p>
        </w:tc>
      </w:tr>
      <w:tr w:rsidR="00D505A4" w:rsidRPr="00DB5B97" w14:paraId="589AEBCB" w14:textId="77777777" w:rsidTr="005B6A66"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41D9375D" w14:textId="77777777" w:rsidR="00D505A4" w:rsidRPr="00DB5B97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Constant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452DBD35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508 (0.927)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14:paraId="06C06C9B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1F131B53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14:paraId="3B0C0EA7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DB5B97" w14:paraId="243164DB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A549D64" w14:textId="77777777" w:rsidR="00D505A4" w:rsidRPr="00DB5B97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B26EC95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23 (0.02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F4ECF26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D6D8F10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F1643BC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6</w:t>
            </w:r>
          </w:p>
        </w:tc>
      </w:tr>
      <w:tr w:rsidR="00D505A4" w:rsidRPr="00DB5B97" w14:paraId="1CD9E093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5F6EC12" w14:textId="77777777" w:rsidR="00D505A4" w:rsidRPr="00DB5B97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CCB1F18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867 (0.58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AA2B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1448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2.38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3CDC5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7.519</w:t>
            </w:r>
          </w:p>
        </w:tc>
      </w:tr>
      <w:tr w:rsidR="00D505A4" w:rsidRPr="00DB5B97" w14:paraId="32CB7B3D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9315B" w14:textId="77777777" w:rsidR="00D505A4" w:rsidRPr="00DB5B97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B5B97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7549D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B5B9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422 (0.730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5DBBC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BB86D4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.52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02A16" w14:textId="77777777" w:rsidR="00D505A4" w:rsidRPr="00DB5B9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6.369</w:t>
            </w:r>
          </w:p>
        </w:tc>
      </w:tr>
      <w:tr w:rsidR="00D505A4" w:rsidRPr="00D31A12" w14:paraId="155975CC" w14:textId="77777777" w:rsidTr="005B6A66"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343A68E" w14:textId="77777777" w:rsidR="00D505A4" w:rsidRPr="00D31A12" w:rsidRDefault="00D505A4" w:rsidP="005B6A66">
            <w:pPr>
              <w:spacing w:line="276" w:lineRule="auto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proactive extremist</w:t>
            </w:r>
          </w:p>
        </w:tc>
      </w:tr>
      <w:tr w:rsidR="00D505A4" w:rsidRPr="00D31A12" w14:paraId="0B55832C" w14:textId="77777777" w:rsidTr="005B6A66"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2408CF47" w14:textId="77777777" w:rsidR="00D505A4" w:rsidRPr="00D31A12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31A12">
              <w:rPr>
                <w:rFonts w:ascii="Aptos" w:hAnsi="Aptos" w:cs="Calibri"/>
              </w:rPr>
              <w:t>Constant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0104AB2B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259 (0.897)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14:paraId="2B2731F7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19B4A40E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14:paraId="42066B77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D31A12" w14:paraId="21DE72FC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A95DD10" w14:textId="77777777" w:rsidR="00D505A4" w:rsidRPr="00D31A12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31A12">
              <w:rPr>
                <w:rFonts w:ascii="Aptos" w:hAnsi="Aptos" w:cs="Calibri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24EA3DB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16 (0.02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DF0B164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3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5D2494E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8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F531878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31</w:t>
            </w:r>
          </w:p>
        </w:tc>
      </w:tr>
      <w:tr w:rsidR="00D505A4" w:rsidRPr="00D31A12" w14:paraId="048711A4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DEDFAA5" w14:textId="77777777" w:rsidR="00D505A4" w:rsidRPr="00D31A12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31A12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DB5889F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745 (0.55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71F32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760F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Fonts w:ascii="Calibri" w:hAnsi="Calibri" w:cs="Calibri"/>
                <w:color w:val="000000"/>
              </w:rPr>
              <w:t>2.10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26CB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Fonts w:ascii="Calibri" w:hAnsi="Calibri" w:cs="Calibri"/>
                <w:color w:val="000000"/>
              </w:rPr>
              <w:t>6.211</w:t>
            </w:r>
          </w:p>
        </w:tc>
      </w:tr>
      <w:tr w:rsidR="00D505A4" w:rsidRPr="00B7741E" w14:paraId="11C04DE2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C7687" w14:textId="77777777" w:rsidR="00D505A4" w:rsidRPr="00D31A12" w:rsidRDefault="00D505A4" w:rsidP="005B6A66">
            <w:pPr>
              <w:spacing w:line="276" w:lineRule="auto"/>
              <w:rPr>
                <w:rFonts w:ascii="Aptos" w:hAnsi="Aptos" w:cs="Calibri"/>
              </w:rPr>
            </w:pPr>
            <w:r w:rsidRPr="00D31A12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BEA7D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08 (0.71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FA842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E6C690" w14:textId="77777777" w:rsidR="00D505A4" w:rsidRPr="00D31A12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Fonts w:ascii="Calibri" w:hAnsi="Calibri" w:cs="Calibri"/>
                <w:color w:val="000000"/>
              </w:rPr>
              <w:t>2.74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C734E" w14:textId="77777777" w:rsidR="00D505A4" w:rsidRPr="00B7741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D31A12">
              <w:rPr>
                <w:rFonts w:ascii="Calibri" w:hAnsi="Calibri" w:cs="Calibri"/>
                <w:color w:val="000000"/>
              </w:rPr>
              <w:t>11.111</w:t>
            </w:r>
          </w:p>
        </w:tc>
      </w:tr>
    </w:tbl>
    <w:p w14:paraId="197882B6" w14:textId="77777777" w:rsidR="00D505A4" w:rsidRPr="00C938D4" w:rsidRDefault="00D505A4" w:rsidP="00D505A4">
      <w:pPr>
        <w:spacing w:line="480" w:lineRule="auto"/>
        <w:jc w:val="both"/>
        <w:rPr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</w:pP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Note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: *p &lt; .05, **p &lt; .01, ***p &lt; .001, N = 404, R</w:t>
      </w:r>
      <w:r w:rsidRPr="00E71F29">
        <w:rPr>
          <w:rFonts w:ascii="Aptos" w:hAnsi="Aptos" w:cs="Calibri"/>
          <w:i/>
          <w:iCs/>
          <w:sz w:val="20"/>
          <w:szCs w:val="20"/>
          <w:vertAlign w:val="superscript"/>
          <w:lang w:val="nl-NL"/>
        </w:rPr>
        <w:t>2</w:t>
      </w:r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 = .023 (Cox &amp; </w:t>
      </w: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Snell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), .026 (Nagelkerke). </w:t>
      </w:r>
      <w:r w:rsidRPr="00B7741E">
        <w:rPr>
          <w:rFonts w:ascii="Aptos" w:hAnsi="Aptos" w:cs="Calibri"/>
          <w:i/>
          <w:iCs/>
          <w:sz w:val="20"/>
          <w:szCs w:val="20"/>
        </w:rPr>
        <w:t>Likelihood ratio test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: χ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(</w:t>
      </w:r>
      <w:r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9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 xml:space="preserve">, N = </w:t>
      </w:r>
      <w:r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404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9.405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, p = .</w:t>
      </w:r>
      <w:r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401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.</w:t>
      </w:r>
    </w:p>
    <w:p w14:paraId="3F3B4F04" w14:textId="77777777" w:rsidR="00D505A4" w:rsidRDefault="00D505A4" w:rsidP="00D505A4">
      <w:pPr>
        <w:rPr>
          <w:rFonts w:ascii="Aptos" w:hAnsi="Aptos"/>
        </w:rPr>
      </w:pPr>
    </w:p>
    <w:p w14:paraId="6153308E" w14:textId="1E6BD7EE" w:rsidR="00D505A4" w:rsidRPr="005E0C5A" w:rsidRDefault="00D505A4" w:rsidP="00D505A4">
      <w:pPr>
        <w:spacing w:line="480" w:lineRule="auto"/>
        <w:rPr>
          <w:rStyle w:val="texhtml"/>
          <w:rFonts w:ascii="Aptos" w:hAnsi="Aptos"/>
        </w:rPr>
      </w:pPr>
      <w:r>
        <w:rPr>
          <w:rFonts w:ascii="Aptos" w:hAnsi="Aptos"/>
        </w:rPr>
        <w:t>The same model was then repeated with the inclusion of the binary variable denoting XRW or Islamist ideology (</w:t>
      </w:r>
      <w:r w:rsidR="00B9359B">
        <w:rPr>
          <w:rFonts w:ascii="Aptos" w:hAnsi="Aptos"/>
        </w:rPr>
        <w:t>T</w:t>
      </w:r>
      <w:r>
        <w:rPr>
          <w:rFonts w:ascii="Aptos" w:hAnsi="Aptos"/>
        </w:rPr>
        <w:t>able A</w:t>
      </w:r>
      <w:r w:rsidR="00B9359B">
        <w:rPr>
          <w:rFonts w:ascii="Aptos" w:hAnsi="Aptos"/>
        </w:rPr>
        <w:t>5</w:t>
      </w:r>
      <w:r>
        <w:rPr>
          <w:rFonts w:ascii="Aptos" w:hAnsi="Aptos"/>
        </w:rPr>
        <w:t xml:space="preserve">).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The model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explains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a significant amount of variability in the data, as shown in a likelihood ratio test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2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9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24.891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015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,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 xml:space="preserve">and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fit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s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the observed data reasonably well, from Pearson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32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9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lastRenderedPageBreak/>
        <w:t>317.315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59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 and Deviance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324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9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275.320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977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 goodness of fit tests.</w:t>
      </w:r>
    </w:p>
    <w:p w14:paraId="4F7AAB33" w14:textId="77777777" w:rsidR="00D505A4" w:rsidRDefault="00D505A4" w:rsidP="00D505A4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Regarding main effects,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 xml:space="preserve">only ideology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significantly predicted specific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 xml:space="preserve">behaviours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(3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9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7.35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, p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&lt; .001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. All other predictors were insignificant: age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(3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9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2.272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518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,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psychotic disorders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(3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9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.509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211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, and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developmental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disorders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(3, N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93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) = 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4.802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, p = .</w:t>
      </w:r>
      <w:r>
        <w:rPr>
          <w:rStyle w:val="texhtml"/>
          <w:rFonts w:ascii="Aptos" w:hAnsi="Aptos" w:cs="Calibri"/>
          <w:color w:val="202122"/>
          <w:shd w:val="clear" w:color="auto" w:fill="FFFFFF"/>
        </w:rPr>
        <w:t>187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).</w:t>
      </w:r>
    </w:p>
    <w:p w14:paraId="3006A7C8" w14:textId="77777777" w:rsidR="00D505A4" w:rsidRPr="00B7741E" w:rsidRDefault="00D505A4" w:rsidP="00D505A4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0A5F7ED9" w14:textId="6D26A9DA" w:rsidR="00D505A4" w:rsidRPr="008B6193" w:rsidRDefault="00D505A4" w:rsidP="00D505A4">
      <w:pPr>
        <w:spacing w:line="480" w:lineRule="auto"/>
        <w:jc w:val="both"/>
        <w:rPr>
          <w:rFonts w:ascii="Aptos" w:hAnsi="Aptos" w:cs="Calibri"/>
        </w:rPr>
      </w:pPr>
      <w:r>
        <w:rPr>
          <w:rFonts w:ascii="Aptos" w:hAnsi="Aptos" w:cs="Calibri"/>
        </w:rPr>
        <w:t>TABLE</w:t>
      </w:r>
      <w:r w:rsidRPr="008B6193">
        <w:rPr>
          <w:rFonts w:ascii="Aptos" w:hAnsi="Aptos" w:cs="Calibri"/>
        </w:rPr>
        <w:t xml:space="preserve"> A</w:t>
      </w:r>
      <w:r w:rsidR="00A506E6">
        <w:rPr>
          <w:rFonts w:ascii="Aptos" w:hAnsi="Aptos" w:cs="Calibri"/>
        </w:rPr>
        <w:t>5</w:t>
      </w:r>
      <w:r>
        <w:rPr>
          <w:rFonts w:ascii="Aptos" w:hAnsi="Aptos" w:cs="Calibri"/>
        </w:rPr>
        <w:tab/>
        <w:t>F</w:t>
      </w:r>
      <w:r w:rsidRPr="008B6193">
        <w:rPr>
          <w:rFonts w:ascii="Aptos" w:hAnsi="Aptos" w:cs="Calibri"/>
        </w:rPr>
        <w:t xml:space="preserve">actors influencing the probability of being referred for specific </w:t>
      </w:r>
      <w:r>
        <w:rPr>
          <w:rFonts w:ascii="Aptos" w:hAnsi="Aptos" w:cs="Calibri"/>
        </w:rPr>
        <w:t>behaviours</w:t>
      </w:r>
      <w:r w:rsidRPr="008B6193">
        <w:rPr>
          <w:rFonts w:ascii="Aptos" w:hAnsi="Aptos" w:cs="Calibri"/>
        </w:rPr>
        <w:t>, including ideology as independent variable</w:t>
      </w:r>
      <w:r w:rsidR="00E71F29">
        <w:rPr>
          <w:rFonts w:ascii="Aptos" w:hAnsi="Aptos"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789"/>
        <w:gridCol w:w="1480"/>
        <w:gridCol w:w="2373"/>
        <w:gridCol w:w="1488"/>
      </w:tblGrid>
      <w:tr w:rsidR="00D505A4" w:rsidRPr="00E23247" w14:paraId="52770106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2007C" w14:textId="77777777" w:rsidR="00D505A4" w:rsidRPr="00B7741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94A9F" w14:textId="77777777" w:rsidR="00D505A4" w:rsidRPr="00B7741E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08ABB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95% confidence interval for odds ratio</w:t>
            </w:r>
          </w:p>
        </w:tc>
      </w:tr>
      <w:tr w:rsidR="00D505A4" w:rsidRPr="00E23247" w14:paraId="4FF19309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F1BE5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Included variabl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DFC6D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B (S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9D271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Low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B01A8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Odds ratio (Exp(B)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B643F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Upper</w:t>
            </w:r>
          </w:p>
        </w:tc>
      </w:tr>
      <w:tr w:rsidR="00D505A4" w:rsidRPr="00E23247" w14:paraId="5896F7F8" w14:textId="77777777" w:rsidTr="005B6A66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2AB6C" w14:textId="77777777" w:rsidR="00D505A4" w:rsidRPr="00E23247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Proactive extremist vs. vulnerable</w:t>
            </w:r>
          </w:p>
        </w:tc>
      </w:tr>
      <w:tr w:rsidR="00D505A4" w:rsidRPr="00E23247" w14:paraId="651B3665" w14:textId="77777777" w:rsidTr="005B6A66"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32B3C59B" w14:textId="77777777" w:rsidR="00D505A4" w:rsidRPr="00E23247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35B08873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</w:t>
            </w:r>
            <w:r w:rsidRPr="00E23247">
              <w:rPr>
                <w:rStyle w:val="texhtml"/>
                <w:color w:val="202122"/>
                <w:shd w:val="clear" w:color="auto" w:fill="FFFFFF"/>
              </w:rPr>
              <w:t>1.245 (0.747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506F8602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left w:val="nil"/>
              <w:bottom w:val="nil"/>
              <w:right w:val="nil"/>
            </w:tcBorders>
          </w:tcPr>
          <w:p w14:paraId="6174D996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ACC27AE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E23247" w14:paraId="2197F013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002A804" w14:textId="77777777" w:rsidR="00D505A4" w:rsidRPr="00E23247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0F48DCC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03 (0.0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0F0BDFA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6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EB4E4C1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CB89E27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8</w:t>
            </w:r>
          </w:p>
        </w:tc>
      </w:tr>
      <w:tr w:rsidR="00D505A4" w:rsidRPr="00E23247" w14:paraId="5604EE1D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CE1BB54" w14:textId="77777777" w:rsidR="00D505A4" w:rsidRPr="00E23247" w:rsidRDefault="00D505A4" w:rsidP="005B6A66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E23247">
              <w:rPr>
                <w:rFonts w:ascii="Aptos" w:hAnsi="Aptos" w:cs="Calibri"/>
                <w:b/>
                <w:bCs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ADC68B8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-1.501 (</w:t>
            </w:r>
            <w:proofErr w:type="gramStart"/>
            <w:r w:rsidRPr="00E23247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0.407)*</w:t>
            </w:r>
            <w:proofErr w:type="gramEnd"/>
            <w:r w:rsidRPr="00E23247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4790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b/>
                <w:bCs/>
                <w:color w:val="000000"/>
              </w:rPr>
              <w:t>0.1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84EA8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b/>
                <w:bCs/>
                <w:color w:val="000000"/>
              </w:rPr>
              <w:t>0.2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59B9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b/>
                <w:bCs/>
                <w:color w:val="000000"/>
              </w:rPr>
              <w:t>0.979</w:t>
            </w:r>
          </w:p>
        </w:tc>
      </w:tr>
      <w:tr w:rsidR="00D505A4" w:rsidRPr="00E23247" w14:paraId="1EA43DEE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62FBB8F" w14:textId="77777777" w:rsidR="00D505A4" w:rsidRPr="00E23247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03B1B71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747 (0.44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8442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color w:val="000000"/>
              </w:rPr>
              <w:t>0.88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6B963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color w:val="000000"/>
              </w:rPr>
              <w:t>2.1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C389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color w:val="000000"/>
              </w:rPr>
              <w:t>5.051</w:t>
            </w:r>
          </w:p>
        </w:tc>
      </w:tr>
      <w:tr w:rsidR="00D505A4" w:rsidRPr="00E23247" w14:paraId="7561D698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8A12A" w14:textId="77777777" w:rsidR="00D505A4" w:rsidRPr="00E23247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23247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B8999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612 (0.62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A750C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490543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5B8748" w14:textId="77777777" w:rsidR="00D505A4" w:rsidRPr="00E23247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23247">
              <w:rPr>
                <w:rFonts w:ascii="Calibri" w:hAnsi="Calibri" w:cs="Calibri"/>
                <w:color w:val="000000"/>
              </w:rPr>
              <w:t>1.855</w:t>
            </w:r>
          </w:p>
        </w:tc>
      </w:tr>
      <w:tr w:rsidR="00D505A4" w:rsidRPr="004E496B" w14:paraId="51594150" w14:textId="77777777" w:rsidTr="005B6A66"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57269FF" w14:textId="77777777" w:rsidR="00D505A4" w:rsidRPr="004E496B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vulnerable</w:t>
            </w:r>
          </w:p>
        </w:tc>
      </w:tr>
      <w:tr w:rsidR="00D505A4" w:rsidRPr="004E496B" w14:paraId="102FD970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B868E" w14:textId="77777777" w:rsidR="00D505A4" w:rsidRPr="004E496B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4E496B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5F663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079 (1.168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A1704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1F999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15A3E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4E496B" w14:paraId="4F4E4DA9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6B55A28" w14:textId="77777777" w:rsidR="00D505A4" w:rsidRPr="004E496B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4E496B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6507A69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24 (0.0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874EBBC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88439C0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3A86C44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44</w:t>
            </w:r>
          </w:p>
        </w:tc>
      </w:tr>
      <w:tr w:rsidR="00D505A4" w:rsidRPr="004E496B" w14:paraId="1AB32A92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A0627E3" w14:textId="77777777" w:rsidR="00D505A4" w:rsidRPr="004E496B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4E496B">
              <w:rPr>
                <w:rFonts w:ascii="Aptos" w:hAnsi="Aptos" w:cs="Calibri"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934DAA0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226 (0.68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F793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DBF3B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2BCC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3.067</w:t>
            </w:r>
          </w:p>
        </w:tc>
      </w:tr>
      <w:tr w:rsidR="00D505A4" w:rsidRPr="004E496B" w14:paraId="78A84B28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674E75F" w14:textId="77777777" w:rsidR="00D505A4" w:rsidRPr="004E496B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4E496B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DDD1A87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799 (0.7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F7FEB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0.50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B09CE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2.2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D67E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9.804</w:t>
            </w:r>
          </w:p>
        </w:tc>
      </w:tr>
      <w:tr w:rsidR="00D505A4" w:rsidRPr="004E496B" w14:paraId="4FBF3786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834E4" w14:textId="77777777" w:rsidR="00D505A4" w:rsidRPr="004E496B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4E496B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1F64E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2A82E255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Style w:val="texhtml"/>
                <w:color w:val="202122"/>
                <w:shd w:val="clear" w:color="auto" w:fill="FFFFFF"/>
              </w:rPr>
              <w:t>1.139 (0.83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1A21B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24CDBC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3.12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F57CBC" w14:textId="77777777" w:rsidR="00D505A4" w:rsidRPr="004E496B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4E496B">
              <w:rPr>
                <w:rFonts w:ascii="Calibri" w:hAnsi="Calibri" w:cs="Calibri"/>
                <w:color w:val="000000"/>
              </w:rPr>
              <w:t>16.129</w:t>
            </w:r>
          </w:p>
        </w:tc>
      </w:tr>
      <w:tr w:rsidR="00D505A4" w:rsidRPr="00E056A3" w14:paraId="2D9B08CC" w14:textId="77777777" w:rsidTr="005B6A66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1F9DA" w14:textId="77777777" w:rsidR="00D505A4" w:rsidRPr="00E056A3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Violence planner vs. vulnerable</w:t>
            </w:r>
          </w:p>
        </w:tc>
      </w:tr>
      <w:tr w:rsidR="00D505A4" w:rsidRPr="00E056A3" w14:paraId="54C1A1A0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D4377" w14:textId="77777777" w:rsidR="00D505A4" w:rsidRPr="00E056A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056A3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1FF67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1.356 (0.821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FDDB8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9CABC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387E8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E056A3" w14:paraId="4925ACD4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36268DE" w14:textId="77777777" w:rsidR="00D505A4" w:rsidRPr="00E056A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056A3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15DDC27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021 (0.01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8D36CEE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8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206B91B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6F82810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60</w:t>
            </w:r>
          </w:p>
        </w:tc>
      </w:tr>
      <w:tr w:rsidR="00D505A4" w:rsidRPr="00E056A3" w14:paraId="1D3A44A3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56411A3" w14:textId="77777777" w:rsidR="00D505A4" w:rsidRPr="00E056A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056A3">
              <w:rPr>
                <w:rFonts w:ascii="Aptos" w:hAnsi="Aptos" w:cs="Calibri"/>
              </w:rPr>
              <w:lastRenderedPageBreak/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B058524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0DD17146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137 (0.46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50F0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0.46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DE1B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1.1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8042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2.857</w:t>
            </w:r>
          </w:p>
        </w:tc>
      </w:tr>
      <w:tr w:rsidR="00D505A4" w:rsidRPr="00E056A3" w14:paraId="48DD420D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F67E0D4" w14:textId="77777777" w:rsidR="00D505A4" w:rsidRPr="00E056A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056A3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F290706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53FF3B22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254 (0.54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6BE9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73FC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22FB6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2.273</w:t>
            </w:r>
          </w:p>
        </w:tc>
      </w:tr>
      <w:tr w:rsidR="00D505A4" w:rsidRPr="00E056A3" w14:paraId="4A19D35F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BD1A6" w14:textId="77777777" w:rsidR="00D505A4" w:rsidRPr="00E056A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056A3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6C0D7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5F80FBC1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613 (0.7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6FA7F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0.48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04BCBE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1.84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C9A05C" w14:textId="77777777" w:rsidR="00D505A4" w:rsidRPr="00E056A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056A3">
              <w:rPr>
                <w:rFonts w:ascii="Calibri" w:hAnsi="Calibri" w:cs="Calibri"/>
                <w:color w:val="000000"/>
              </w:rPr>
              <w:t>6.944</w:t>
            </w:r>
          </w:p>
        </w:tc>
      </w:tr>
      <w:tr w:rsidR="00D505A4" w:rsidRPr="00002703" w14:paraId="245741F9" w14:textId="77777777" w:rsidTr="005B6A66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EB735" w14:textId="77777777" w:rsidR="00D505A4" w:rsidRPr="00002703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Proactive extremist vs. violence planner</w:t>
            </w:r>
          </w:p>
        </w:tc>
      </w:tr>
      <w:tr w:rsidR="00D505A4" w:rsidRPr="00002703" w14:paraId="3A4F1818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ABF81" w14:textId="77777777" w:rsidR="00D505A4" w:rsidRPr="0000270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002703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18DBB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112 (0.929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71EEA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EB00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9195E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002703" w14:paraId="4CFDC62D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75C2E9C" w14:textId="77777777" w:rsidR="00D505A4" w:rsidRPr="0000270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002703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674BAA2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24 (0.0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28E03E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62FB36A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F02E451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15</w:t>
            </w:r>
          </w:p>
        </w:tc>
      </w:tr>
      <w:tr w:rsidR="00D505A4" w:rsidRPr="00824728" w14:paraId="2AF8A107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EA88284" w14:textId="77777777" w:rsidR="00D505A4" w:rsidRPr="00824728" w:rsidRDefault="00D505A4" w:rsidP="005B6A66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824728">
              <w:rPr>
                <w:rFonts w:ascii="Aptos" w:hAnsi="Aptos" w:cs="Calibri"/>
                <w:b/>
                <w:bCs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1A3D772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-1.638 (</w:t>
            </w:r>
            <w:proofErr w:type="gramStart"/>
            <w:r w:rsidRPr="00824728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0.531)*</w:t>
            </w:r>
            <w:proofErr w:type="gramEnd"/>
            <w:r w:rsidRPr="00824728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13EB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24728">
              <w:rPr>
                <w:rFonts w:ascii="Calibri" w:hAnsi="Calibri" w:cs="Calibri"/>
                <w:b/>
                <w:bCs/>
                <w:color w:val="000000"/>
              </w:rPr>
              <w:t>0.06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0099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24728">
              <w:rPr>
                <w:rFonts w:ascii="Calibri" w:hAnsi="Calibri" w:cs="Calibri"/>
                <w:b/>
                <w:bCs/>
                <w:color w:val="000000"/>
              </w:rPr>
              <w:t>0.1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F2CE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24728">
              <w:rPr>
                <w:rFonts w:ascii="Calibri" w:hAnsi="Calibri" w:cs="Calibri"/>
                <w:b/>
                <w:bCs/>
                <w:color w:val="000000"/>
              </w:rPr>
              <w:t>0.550</w:t>
            </w:r>
          </w:p>
        </w:tc>
      </w:tr>
      <w:tr w:rsidR="00D505A4" w:rsidRPr="00002703" w14:paraId="32B00C4B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F465B5E" w14:textId="77777777" w:rsidR="00D505A4" w:rsidRPr="0000270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002703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92BE61C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5427AC84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01 (0.6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36D2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DB3A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Fonts w:ascii="Calibri" w:hAnsi="Calibri" w:cs="Calibri"/>
                <w:color w:val="000000"/>
              </w:rPr>
              <w:t>2.7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F7BE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Fonts w:ascii="Calibri" w:hAnsi="Calibri" w:cs="Calibri"/>
                <w:color w:val="000000"/>
              </w:rPr>
              <w:t>8.929</w:t>
            </w:r>
          </w:p>
        </w:tc>
      </w:tr>
      <w:tr w:rsidR="00D505A4" w:rsidRPr="00002703" w14:paraId="1BC1C392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62AD" w14:textId="77777777" w:rsidR="00D505A4" w:rsidRPr="00002703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002703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A60FD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20C79118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1.225 (0.77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60EA0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3BDFDA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76BDD" w14:textId="77777777" w:rsidR="00D505A4" w:rsidRPr="00002703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002703">
              <w:rPr>
                <w:rFonts w:ascii="Calibri" w:hAnsi="Calibri" w:cs="Calibri"/>
                <w:color w:val="000000"/>
              </w:rPr>
              <w:t>1.348</w:t>
            </w:r>
          </w:p>
        </w:tc>
      </w:tr>
      <w:tr w:rsidR="00D505A4" w:rsidRPr="00824728" w14:paraId="6FEF1F88" w14:textId="77777777" w:rsidTr="005B6A66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87A0C" w14:textId="77777777" w:rsidR="00D505A4" w:rsidRPr="00824728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violence planner</w:t>
            </w:r>
          </w:p>
        </w:tc>
      </w:tr>
      <w:tr w:rsidR="00D505A4" w:rsidRPr="00824728" w14:paraId="4A837D8E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9AA4E" w14:textId="77777777" w:rsidR="00D505A4" w:rsidRPr="0082472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24728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73C96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435 (1.295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C46EB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98BF3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AB662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824728" w14:paraId="321F9BF1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1749404" w14:textId="77777777" w:rsidR="00D505A4" w:rsidRPr="0082472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24728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05F38B7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45 (0.03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0FA776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88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39831AF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0B6DBEA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7</w:t>
            </w:r>
          </w:p>
        </w:tc>
      </w:tr>
      <w:tr w:rsidR="00D505A4" w:rsidRPr="00824728" w14:paraId="37FFA98B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1AE30AA" w14:textId="77777777" w:rsidR="00D505A4" w:rsidRPr="0082472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24728">
              <w:rPr>
                <w:rFonts w:ascii="Aptos" w:hAnsi="Aptos" w:cs="Calibri"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28DA182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5E79B119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363 (0.7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F7C0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C81A0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5C126" w14:textId="77777777" w:rsidR="00D505A4" w:rsidRPr="0082472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24728">
              <w:rPr>
                <w:rFonts w:ascii="Calibri" w:hAnsi="Calibri" w:cs="Calibri"/>
                <w:color w:val="000000"/>
              </w:rPr>
              <w:t>3.106</w:t>
            </w:r>
          </w:p>
        </w:tc>
      </w:tr>
      <w:tr w:rsidR="00D505A4" w:rsidRPr="008420F8" w14:paraId="1B300905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618120F" w14:textId="77777777" w:rsidR="00D505A4" w:rsidRPr="008420F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420F8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479BE1D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0D7F3142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53 (0.8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178D5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64A2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2.8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9237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15.625</w:t>
            </w:r>
          </w:p>
        </w:tc>
      </w:tr>
      <w:tr w:rsidR="00D505A4" w:rsidRPr="008420F8" w14:paraId="5EA3C60C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6D1C5" w14:textId="77777777" w:rsidR="00D505A4" w:rsidRPr="008420F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420F8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3AF2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6CF44195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527 (0.95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84F214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7DA56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1.69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8FCC77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10.989</w:t>
            </w:r>
          </w:p>
        </w:tc>
      </w:tr>
      <w:tr w:rsidR="00D505A4" w:rsidRPr="008420F8" w14:paraId="115B9156" w14:textId="77777777" w:rsidTr="005B6A66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1ABE0" w14:textId="77777777" w:rsidR="00D505A4" w:rsidRPr="008420F8" w:rsidRDefault="00D505A4" w:rsidP="005B6A66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proactive extremist</w:t>
            </w:r>
          </w:p>
        </w:tc>
      </w:tr>
      <w:tr w:rsidR="00D505A4" w:rsidRPr="008420F8" w14:paraId="2C907472" w14:textId="77777777" w:rsidTr="005B6A66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3455F" w14:textId="77777777" w:rsidR="00D505A4" w:rsidRPr="008420F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420F8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8F8AC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</w:t>
            </w:r>
            <w:r w:rsidRPr="008420F8">
              <w:rPr>
                <w:rStyle w:val="texhtml"/>
                <w:color w:val="202122"/>
                <w:shd w:val="clear" w:color="auto" w:fill="FFFFFF"/>
              </w:rPr>
              <w:t>.323 (1.25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8A9F0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C3E29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95E38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D505A4" w:rsidRPr="008420F8" w14:paraId="2C54E25B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CCFF4AF" w14:textId="77777777" w:rsidR="00D505A4" w:rsidRPr="008420F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420F8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0EAAB0E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</w:t>
            </w:r>
            <w:r w:rsidRPr="008420F8">
              <w:rPr>
                <w:rStyle w:val="texhtml"/>
                <w:color w:val="202122"/>
                <w:shd w:val="clear" w:color="auto" w:fill="FFFFFF"/>
              </w:rPr>
              <w:t>0.022 (0.0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B0E485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</w:t>
            </w:r>
            <w:r w:rsidRPr="008420F8">
              <w:rPr>
                <w:rStyle w:val="texhtml"/>
                <w:color w:val="202122"/>
                <w:shd w:val="clear" w:color="auto" w:fill="FFFFFF"/>
              </w:rPr>
              <w:t>.9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E3B9124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</w:t>
            </w:r>
            <w:r w:rsidRPr="008420F8">
              <w:rPr>
                <w:rStyle w:val="texhtml"/>
                <w:color w:val="202122"/>
                <w:shd w:val="clear" w:color="auto" w:fill="FFFFFF"/>
              </w:rPr>
              <w:t>.9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E3BEF38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</w:t>
            </w:r>
            <w:r w:rsidRPr="008420F8">
              <w:rPr>
                <w:rStyle w:val="texhtml"/>
                <w:color w:val="202122"/>
                <w:shd w:val="clear" w:color="auto" w:fill="FFFFFF"/>
              </w:rPr>
              <w:t>.048</w:t>
            </w:r>
          </w:p>
        </w:tc>
      </w:tr>
      <w:tr w:rsidR="00D505A4" w:rsidRPr="008420F8" w14:paraId="0C05BB6C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F7C7A93" w14:textId="77777777" w:rsidR="00D505A4" w:rsidRPr="008420F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420F8">
              <w:rPr>
                <w:rFonts w:ascii="Aptos" w:hAnsi="Aptos" w:cs="Calibri"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577381C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color w:val="202122"/>
                <w:shd w:val="clear" w:color="auto" w:fill="FFFFFF"/>
              </w:rPr>
            </w:pPr>
          </w:p>
          <w:p w14:paraId="79B07AC9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color w:val="202122"/>
                <w:shd w:val="clear" w:color="auto" w:fill="FFFFFF"/>
              </w:rPr>
              <w:t>1.275 (0.7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37187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0.85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E8F0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3.5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0F10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14.925</w:t>
            </w:r>
          </w:p>
        </w:tc>
      </w:tr>
      <w:tr w:rsidR="00D505A4" w:rsidRPr="008420F8" w14:paraId="7C7FB64F" w14:textId="77777777" w:rsidTr="005B6A66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2F3D335" w14:textId="77777777" w:rsidR="00D505A4" w:rsidRPr="008420F8" w:rsidRDefault="00D505A4" w:rsidP="005B6A66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8420F8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EFA8233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color w:val="202122"/>
                <w:shd w:val="clear" w:color="auto" w:fill="FFFFFF"/>
              </w:rPr>
            </w:pPr>
          </w:p>
          <w:p w14:paraId="1B61D897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color w:val="202122"/>
                <w:shd w:val="clear" w:color="auto" w:fill="FFFFFF"/>
              </w:rPr>
              <w:t>0.053 (0.79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C84A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7189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1.0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6685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color w:val="000000"/>
              </w:rPr>
              <w:t>5.025</w:t>
            </w:r>
          </w:p>
        </w:tc>
      </w:tr>
      <w:tr w:rsidR="00D505A4" w:rsidRPr="008420F8" w14:paraId="2AE34547" w14:textId="77777777" w:rsidTr="005B6A66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E52B" w14:textId="77777777" w:rsidR="00D505A4" w:rsidRPr="008420F8" w:rsidRDefault="00D505A4" w:rsidP="005B6A66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8420F8">
              <w:rPr>
                <w:rFonts w:ascii="Aptos" w:hAnsi="Aptos" w:cs="Calibri"/>
                <w:b/>
                <w:bCs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16ED2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b/>
                <w:bCs/>
                <w:color w:val="202122"/>
                <w:shd w:val="clear" w:color="auto" w:fill="FFFFFF"/>
              </w:rPr>
            </w:pPr>
          </w:p>
          <w:p w14:paraId="0D456414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420F8">
              <w:rPr>
                <w:rStyle w:val="texhtml"/>
                <w:b/>
                <w:bCs/>
                <w:color w:val="202122"/>
                <w:shd w:val="clear" w:color="auto" w:fill="FFFFFF"/>
              </w:rPr>
              <w:t>1.751 (0.91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1D1B6C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b/>
                <w:bCs/>
                <w:color w:val="000000"/>
              </w:rPr>
              <w:t>0.95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1D501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b/>
                <w:bCs/>
                <w:color w:val="000000"/>
              </w:rPr>
              <w:t>5.74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547E1" w14:textId="77777777" w:rsidR="00D505A4" w:rsidRPr="008420F8" w:rsidRDefault="00D505A4" w:rsidP="005B6A66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8420F8">
              <w:rPr>
                <w:rFonts w:ascii="Calibri" w:hAnsi="Calibri" w:cs="Calibri"/>
                <w:b/>
                <w:bCs/>
                <w:color w:val="000000"/>
              </w:rPr>
              <w:t>34.483</w:t>
            </w:r>
          </w:p>
        </w:tc>
      </w:tr>
    </w:tbl>
    <w:p w14:paraId="6BE573A8" w14:textId="77777777" w:rsidR="00D505A4" w:rsidRPr="00C938D4" w:rsidRDefault="00D505A4" w:rsidP="00D505A4">
      <w:pPr>
        <w:spacing w:line="480" w:lineRule="auto"/>
        <w:jc w:val="both"/>
        <w:rPr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</w:pP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Note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: *p &lt; .05, **p &lt; .01, ***p &lt; .001, N = 193, R</w:t>
      </w:r>
      <w:r w:rsidRPr="00E71F29">
        <w:rPr>
          <w:rFonts w:ascii="Aptos" w:hAnsi="Aptos" w:cs="Calibri"/>
          <w:i/>
          <w:iCs/>
          <w:sz w:val="20"/>
          <w:szCs w:val="20"/>
          <w:vertAlign w:val="superscript"/>
          <w:lang w:val="nl-NL"/>
        </w:rPr>
        <w:t>2</w:t>
      </w:r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 = .121 (Cox &amp; </w:t>
      </w:r>
      <w:proofErr w:type="spellStart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>Snell</w:t>
      </w:r>
      <w:proofErr w:type="spellEnd"/>
      <w:r w:rsidRPr="00E71F29">
        <w:rPr>
          <w:rFonts w:ascii="Aptos" w:hAnsi="Aptos" w:cs="Calibri"/>
          <w:i/>
          <w:iCs/>
          <w:sz w:val="20"/>
          <w:szCs w:val="20"/>
          <w:lang w:val="nl-NL"/>
        </w:rPr>
        <w:t xml:space="preserve">), .133 (Nagelkerke). </w:t>
      </w:r>
      <w:r w:rsidRPr="008420F8">
        <w:rPr>
          <w:rFonts w:ascii="Aptos" w:hAnsi="Aptos" w:cs="Calibri"/>
          <w:i/>
          <w:iCs/>
          <w:sz w:val="20"/>
          <w:szCs w:val="20"/>
        </w:rPr>
        <w:t>Likelihood ratio test</w:t>
      </w:r>
      <w:r w:rsidRPr="008420F8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: χ</w:t>
      </w:r>
      <w:r w:rsidRPr="008420F8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  <w:vertAlign w:val="superscript"/>
        </w:rPr>
        <w:t xml:space="preserve">2 </w:t>
      </w:r>
      <w:r w:rsidRPr="008420F8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(12, N = 193) = 24.891, p = .015.</w:t>
      </w:r>
    </w:p>
    <w:p w14:paraId="5C92DD14" w14:textId="77777777" w:rsidR="00D505A4" w:rsidRPr="00B7741E" w:rsidRDefault="00D505A4" w:rsidP="00D505A4">
      <w:pPr>
        <w:rPr>
          <w:rFonts w:ascii="Aptos" w:hAnsi="Aptos"/>
        </w:rPr>
      </w:pPr>
    </w:p>
    <w:p w14:paraId="09383B6F" w14:textId="77777777" w:rsidR="00D505A4" w:rsidRPr="00B7741E" w:rsidRDefault="00D505A4" w:rsidP="00D505A4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4D4CCBC5" w14:textId="77777777" w:rsidR="00D505A4" w:rsidRDefault="00D505A4" w:rsidP="00D505A4">
      <w:pPr>
        <w:spacing w:line="480" w:lineRule="auto"/>
        <w:rPr>
          <w:rFonts w:ascii="Aptos" w:hAnsi="Aptos"/>
        </w:rPr>
      </w:pPr>
    </w:p>
    <w:p w14:paraId="1632121F" w14:textId="77777777" w:rsidR="00D505A4" w:rsidRDefault="00D505A4" w:rsidP="00D505A4">
      <w:pPr>
        <w:rPr>
          <w:rFonts w:ascii="Aptos" w:hAnsi="Aptos"/>
        </w:rPr>
      </w:pPr>
    </w:p>
    <w:p w14:paraId="09813AE2" w14:textId="6884B987" w:rsidR="00A74BC5" w:rsidRDefault="00D505A4" w:rsidP="00E71F29">
      <w:r>
        <w:br w:type="page"/>
      </w:r>
      <w:r w:rsidR="00414BFA" w:rsidRPr="00B7741E">
        <w:lastRenderedPageBreak/>
        <w:t xml:space="preserve">Appendix </w:t>
      </w:r>
      <w:r>
        <w:t>5</w:t>
      </w:r>
      <w:r w:rsidR="00414BFA" w:rsidRPr="00B7741E">
        <w:t>: Multinomial logistic regression with inclusion of ideology variable</w:t>
      </w:r>
      <w:bookmarkEnd w:id="2"/>
      <w:r w:rsidR="00E71F29">
        <w:t>.</w:t>
      </w:r>
    </w:p>
    <w:p w14:paraId="059EAB06" w14:textId="77777777" w:rsidR="00AA4DEA" w:rsidRPr="00A74BC5" w:rsidRDefault="00AA4DEA" w:rsidP="00A74BC5">
      <w:pPr>
        <w:spacing w:line="480" w:lineRule="auto"/>
      </w:pPr>
    </w:p>
    <w:p w14:paraId="73094E47" w14:textId="77777777" w:rsidR="00414BFA" w:rsidRPr="00B7741E" w:rsidRDefault="00414BFA" w:rsidP="00414BFA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The model explains a significant amount of variability in the data, as shown in a likelihood ratio test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18, N = 193) = 41.306) p = .00), and fits the observed data reasonably well, from Pearson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78, N = 193) = 378.391, p = .485) and Deviance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78, N = 193) = 294.912, p = .999) goodness of fit tests.</w:t>
      </w:r>
    </w:p>
    <w:p w14:paraId="470CEA7C" w14:textId="77777777" w:rsidR="00414BFA" w:rsidRPr="00B7741E" w:rsidRDefault="00414BFA" w:rsidP="00414BFA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558C7814" w14:textId="20E938E7" w:rsidR="00414BFA" w:rsidRDefault="00414BFA" w:rsidP="00414BFA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Regarding main effects, ideology significantly predicted specific </w:t>
      </w:r>
      <w:r w:rsidR="00FD58F9">
        <w:rPr>
          <w:rStyle w:val="texhtml"/>
          <w:rFonts w:ascii="Aptos" w:hAnsi="Aptos" w:cs="Calibri"/>
          <w:color w:val="202122"/>
          <w:shd w:val="clear" w:color="auto" w:fill="FFFFFF"/>
        </w:rPr>
        <w:t>behaviours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 xml:space="preserve">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, N = 193) = 18.466, p &lt; .001), as did personality disorders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, N = 193) = 9.432, p = .024), and developmental disorders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, N = 193) = 7.860, p = .049). Gender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, N = 193) = 6.787, p = .079), age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, N = 193) = 2.020, p = .568), and psychotic disorders (χ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color w:val="202122"/>
          <w:shd w:val="clear" w:color="auto" w:fill="FFFFFF"/>
        </w:rPr>
        <w:t>(3, N = 193) = 2.890, p = .409) were insignificant predictors.</w:t>
      </w:r>
    </w:p>
    <w:p w14:paraId="7BFEF7DC" w14:textId="77777777" w:rsidR="009D7CE9" w:rsidRPr="00B7741E" w:rsidRDefault="009D7CE9" w:rsidP="00414BFA">
      <w:pPr>
        <w:spacing w:line="480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08E779BA" w14:textId="77777777" w:rsidR="00414BFA" w:rsidRPr="00B7741E" w:rsidRDefault="00414BFA" w:rsidP="00414BFA">
      <w:pPr>
        <w:spacing w:line="276" w:lineRule="auto"/>
        <w:jc w:val="both"/>
        <w:rPr>
          <w:rStyle w:val="texhtml"/>
          <w:rFonts w:ascii="Aptos" w:hAnsi="Aptos" w:cs="Calibri"/>
          <w:color w:val="202122"/>
          <w:shd w:val="clear" w:color="auto" w:fill="FFFFFF"/>
        </w:rPr>
      </w:pPr>
    </w:p>
    <w:p w14:paraId="33357B9C" w14:textId="46CE54AC" w:rsidR="00414BFA" w:rsidRPr="008B6193" w:rsidRDefault="008B6193" w:rsidP="009A4F27">
      <w:pPr>
        <w:spacing w:line="480" w:lineRule="auto"/>
        <w:jc w:val="both"/>
        <w:rPr>
          <w:rStyle w:val="texhtml"/>
          <w:rFonts w:ascii="Aptos" w:hAnsi="Aptos" w:cs="Calibri"/>
        </w:rPr>
      </w:pPr>
      <w:r>
        <w:rPr>
          <w:rFonts w:ascii="Aptos" w:hAnsi="Aptos" w:cs="Calibri"/>
        </w:rPr>
        <w:t>TABLE</w:t>
      </w:r>
      <w:r w:rsidR="00414BFA" w:rsidRPr="008B6193">
        <w:rPr>
          <w:rFonts w:ascii="Aptos" w:hAnsi="Aptos" w:cs="Calibri"/>
        </w:rPr>
        <w:t xml:space="preserve"> A</w:t>
      </w:r>
      <w:r w:rsidR="00A506E6">
        <w:rPr>
          <w:rFonts w:ascii="Aptos" w:hAnsi="Aptos" w:cs="Calibri"/>
        </w:rPr>
        <w:t>6</w:t>
      </w:r>
      <w:r>
        <w:rPr>
          <w:rFonts w:ascii="Aptos" w:hAnsi="Aptos" w:cs="Calibri"/>
        </w:rPr>
        <w:tab/>
      </w:r>
      <w:r w:rsidR="00414BFA" w:rsidRPr="008B6193">
        <w:rPr>
          <w:rFonts w:ascii="Aptos" w:hAnsi="Aptos" w:cs="Calibri"/>
        </w:rPr>
        <w:t xml:space="preserve">Factors influencing the probability of being referred for specific </w:t>
      </w:r>
      <w:r w:rsidR="00FD58F9">
        <w:rPr>
          <w:rFonts w:ascii="Aptos" w:hAnsi="Aptos" w:cs="Calibri"/>
        </w:rPr>
        <w:t>behaviours</w:t>
      </w:r>
      <w:r w:rsidR="00414BFA" w:rsidRPr="008B6193">
        <w:rPr>
          <w:rFonts w:ascii="Aptos" w:hAnsi="Aptos" w:cs="Calibri"/>
        </w:rPr>
        <w:t>, including ideology as independent variable</w:t>
      </w:r>
      <w:r w:rsidR="00E71F29">
        <w:rPr>
          <w:rFonts w:ascii="Aptos" w:hAnsi="Aptos"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789"/>
        <w:gridCol w:w="1480"/>
        <w:gridCol w:w="2373"/>
        <w:gridCol w:w="1488"/>
      </w:tblGrid>
      <w:tr w:rsidR="00414BFA" w:rsidRPr="00E973F0" w14:paraId="53F98D3E" w14:textId="77777777" w:rsidTr="009550A8"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3DB80" w14:textId="77777777" w:rsidR="00414BFA" w:rsidRPr="00B7741E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89072" w14:textId="77777777" w:rsidR="00414BFA" w:rsidRPr="00B7741E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A422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95% confidence interval for odds ratio</w:t>
            </w:r>
          </w:p>
        </w:tc>
      </w:tr>
      <w:tr w:rsidR="00414BFA" w:rsidRPr="00E973F0" w14:paraId="1D8FC4BE" w14:textId="77777777" w:rsidTr="009550A8"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C55A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Included variabl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E77C8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B (S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5E927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Low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E7188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Odds ratio (Exp(B)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64B9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Upper</w:t>
            </w:r>
          </w:p>
        </w:tc>
      </w:tr>
      <w:tr w:rsidR="00414BFA" w:rsidRPr="00E973F0" w14:paraId="2C14F5F5" w14:textId="77777777" w:rsidTr="009550A8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B666B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Proactive extremist vs. vulnerable</w:t>
            </w:r>
          </w:p>
        </w:tc>
      </w:tr>
      <w:tr w:rsidR="00414BFA" w:rsidRPr="00E973F0" w14:paraId="3BACF4D5" w14:textId="77777777" w:rsidTr="009550A8"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3B2C7EBD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3506DE1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4.097 (</w:t>
            </w:r>
            <w:proofErr w:type="gramStart"/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623)*</w:t>
            </w:r>
            <w:proofErr w:type="gramEnd"/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63840D59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left w:val="nil"/>
              <w:bottom w:val="nil"/>
              <w:right w:val="nil"/>
            </w:tcBorders>
          </w:tcPr>
          <w:p w14:paraId="5C00F11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B2EC0F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414BFA" w:rsidRPr="00E973F0" w14:paraId="0D69FFDF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5395EF3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4FC8CB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01 (0.0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AFD6E5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7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FD3FDC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2BBE5C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30</w:t>
            </w:r>
          </w:p>
        </w:tc>
      </w:tr>
      <w:tr w:rsidR="00414BFA" w:rsidRPr="00E973F0" w14:paraId="073BB875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689D0EC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Aptos" w:hAnsi="Aptos" w:cs="Calibri"/>
              </w:rPr>
              <w:t>Gend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020CF7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1.821 (1.09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2F67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34D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DEC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374</w:t>
            </w:r>
          </w:p>
        </w:tc>
      </w:tr>
      <w:tr w:rsidR="00414BFA" w:rsidRPr="00E973F0" w14:paraId="11E8593D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9201D46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E973F0">
              <w:rPr>
                <w:rFonts w:ascii="Aptos" w:hAnsi="Aptos" w:cs="Calibri"/>
                <w:b/>
                <w:bCs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00FC5D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-1.480 (</w:t>
            </w:r>
            <w:proofErr w:type="gramStart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4.17)*</w:t>
            </w:r>
            <w:proofErr w:type="gramEnd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4D66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1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190A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2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FB0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515</w:t>
            </w:r>
          </w:p>
        </w:tc>
      </w:tr>
      <w:tr w:rsidR="00414BFA" w:rsidRPr="00E973F0" w14:paraId="63E70A88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9B44703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4150D5D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26AE895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508 (0.4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BA29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76A8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6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FAF9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4.049</w:t>
            </w:r>
          </w:p>
        </w:tc>
      </w:tr>
      <w:tr w:rsidR="00414BFA" w:rsidRPr="00E973F0" w14:paraId="5B60AB1A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18BE8B6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Personalit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F6B57C5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34130F9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766 (0.67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B4D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8FF9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2090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754</w:t>
            </w:r>
          </w:p>
        </w:tc>
      </w:tr>
      <w:tr w:rsidR="00414BFA" w:rsidRPr="00E973F0" w14:paraId="3F778E18" w14:textId="77777777" w:rsidTr="009550A8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0FDAE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0D202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5465496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834 (0.64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CDFF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E9A6E9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B4DC6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522</w:t>
            </w:r>
          </w:p>
        </w:tc>
      </w:tr>
      <w:tr w:rsidR="00414BFA" w:rsidRPr="00E973F0" w14:paraId="6921459F" w14:textId="77777777" w:rsidTr="009550A8"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892F72C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lastRenderedPageBreak/>
              <w:t>Foreign fighter vs. vulnerable</w:t>
            </w:r>
          </w:p>
        </w:tc>
      </w:tr>
      <w:tr w:rsidR="00414BFA" w:rsidRPr="00E973F0" w14:paraId="75EF4BF9" w14:textId="77777777" w:rsidTr="009550A8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8E185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06F5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814 (2.352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CA6D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94319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FEA6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414BFA" w:rsidRPr="00E973F0" w14:paraId="1F7DDB08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8428D42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C321C48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26 (0.03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73C10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1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8C0552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59064F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43</w:t>
            </w:r>
          </w:p>
        </w:tc>
      </w:tr>
      <w:tr w:rsidR="00414BFA" w:rsidRPr="00E973F0" w14:paraId="11A78D1C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A487515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Gend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8C082C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868 (0.93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694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0D5B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.3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343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4.925</w:t>
            </w:r>
          </w:p>
        </w:tc>
      </w:tr>
      <w:tr w:rsidR="00414BFA" w:rsidRPr="00E973F0" w14:paraId="67137107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3DD1E32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4DC58C1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0445AFD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273 (0.7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8A3A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120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1AB3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3.106</w:t>
            </w:r>
          </w:p>
        </w:tc>
      </w:tr>
      <w:tr w:rsidR="00414BFA" w:rsidRPr="00E973F0" w14:paraId="0C163B98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FE41998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CB6C652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2AE2F30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76 (0.83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53E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7DE5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.9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890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5.152</w:t>
            </w:r>
          </w:p>
        </w:tc>
      </w:tr>
      <w:tr w:rsidR="00414BFA" w:rsidRPr="00E973F0" w14:paraId="4253A92D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BF8E13A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Personalit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5E551F4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6985B5F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665 (1.24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752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2A65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9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37E5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2.222</w:t>
            </w:r>
          </w:p>
        </w:tc>
      </w:tr>
      <w:tr w:rsidR="00414BFA" w:rsidRPr="00E973F0" w14:paraId="00018C2F" w14:textId="77777777" w:rsidTr="009550A8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DF2B3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47E37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2F8ADED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351 (0.89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4D12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288B3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3.86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72039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2.222</w:t>
            </w:r>
          </w:p>
        </w:tc>
      </w:tr>
      <w:tr w:rsidR="00414BFA" w:rsidRPr="00E973F0" w14:paraId="7926241E" w14:textId="77777777" w:rsidTr="009550A8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B9B00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Violence planner vs. vulnerable</w:t>
            </w:r>
          </w:p>
        </w:tc>
      </w:tr>
      <w:tr w:rsidR="00414BFA" w:rsidRPr="00E973F0" w14:paraId="1539C535" w14:textId="77777777" w:rsidTr="009550A8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487C9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A11A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763 (1.72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3C8C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B1C7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0D43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414BFA" w:rsidRPr="00E973F0" w14:paraId="7780AD33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44F2E76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CB6452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021 (0.0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87AC4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8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AE9FC95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D8BCE9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62</w:t>
            </w:r>
          </w:p>
        </w:tc>
      </w:tr>
      <w:tr w:rsidR="00414BFA" w:rsidRPr="00E973F0" w14:paraId="69A7D2E0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E81689A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Gend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596A52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1.256 (1.09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A8E6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D8F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438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.433</w:t>
            </w:r>
          </w:p>
        </w:tc>
      </w:tr>
      <w:tr w:rsidR="00414BFA" w:rsidRPr="00E973F0" w14:paraId="64638053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651D6EE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CAF5674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1D9492D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523 (0.5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B8F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FD58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6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F22B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4.587</w:t>
            </w:r>
          </w:p>
        </w:tc>
      </w:tr>
      <w:tr w:rsidR="00414BFA" w:rsidRPr="00E973F0" w14:paraId="6FBC927B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83ED2AF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D2557F1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1CABA69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127 (0.5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F529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DFB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8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383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.762</w:t>
            </w:r>
          </w:p>
        </w:tc>
      </w:tr>
      <w:tr w:rsidR="00414BFA" w:rsidRPr="00E973F0" w14:paraId="506132AD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04C5AFE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E973F0">
              <w:rPr>
                <w:rFonts w:ascii="Aptos" w:hAnsi="Aptos" w:cs="Calibri"/>
                <w:b/>
                <w:bCs/>
              </w:rPr>
              <w:t>Personalit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C4B81BC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</w:p>
          <w:p w14:paraId="77BD03B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1.411 (</w:t>
            </w:r>
            <w:proofErr w:type="gramStart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0.635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EF2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1.18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6A8D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4.0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92B5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14.286</w:t>
            </w:r>
          </w:p>
        </w:tc>
      </w:tr>
      <w:tr w:rsidR="00414BFA" w:rsidRPr="00E973F0" w14:paraId="436733CA" w14:textId="77777777" w:rsidTr="009550A8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1F0E9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40138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770FB4B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86 (0.72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55FA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83249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.68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EB088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0.989</w:t>
            </w:r>
          </w:p>
        </w:tc>
      </w:tr>
      <w:tr w:rsidR="00414BFA" w:rsidRPr="00E973F0" w14:paraId="071F2BE1" w14:textId="77777777" w:rsidTr="009550A8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A92D0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Proactive extremist vs. violence planner</w:t>
            </w:r>
          </w:p>
        </w:tc>
      </w:tr>
      <w:tr w:rsidR="00414BFA" w:rsidRPr="00E973F0" w14:paraId="61AF73FF" w14:textId="77777777" w:rsidTr="009550A8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302F2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4DE3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3.334 (2.114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D0DA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2030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A2BC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414BFA" w:rsidRPr="00E973F0" w14:paraId="52B6C265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301E8A3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B46776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21 (0.0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5E869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3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A5F7F6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CA7F6D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0</w:t>
            </w:r>
          </w:p>
        </w:tc>
      </w:tr>
      <w:tr w:rsidR="00414BFA" w:rsidRPr="00E973F0" w14:paraId="605C1C06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84C806C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Gend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9E7800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565 (1.4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9F3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270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D87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0.309</w:t>
            </w:r>
          </w:p>
        </w:tc>
      </w:tr>
      <w:tr w:rsidR="00414BFA" w:rsidRPr="00E973F0" w14:paraId="64215284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8ABFC21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E973F0">
              <w:rPr>
                <w:rFonts w:ascii="Aptos" w:hAnsi="Aptos" w:cs="Calibri"/>
                <w:b/>
                <w:bCs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8F451B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-2.003 (</w:t>
            </w:r>
            <w:proofErr w:type="gramStart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0.576)*</w:t>
            </w:r>
            <w:proofErr w:type="gramEnd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E7C4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31B4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1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AE21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417</w:t>
            </w:r>
          </w:p>
        </w:tc>
      </w:tr>
      <w:tr w:rsidR="00414BFA" w:rsidRPr="00E973F0" w14:paraId="78E34C57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D6785F1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78A4F49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50106A2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635 (0.6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253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E0219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8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5A7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6.623</w:t>
            </w:r>
          </w:p>
        </w:tc>
      </w:tr>
      <w:tr w:rsidR="00414BFA" w:rsidRPr="00E973F0" w14:paraId="59AC07FF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2F4AB21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E973F0">
              <w:rPr>
                <w:rFonts w:ascii="Aptos" w:hAnsi="Aptos" w:cs="Calibri"/>
                <w:b/>
                <w:bCs/>
              </w:rPr>
              <w:t>Personalit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F55DEB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-2.177 (</w:t>
            </w:r>
            <w:proofErr w:type="gramStart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0.758)*</w:t>
            </w:r>
            <w:proofErr w:type="gramEnd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EDA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6F0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1B0E5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501</w:t>
            </w:r>
          </w:p>
        </w:tc>
      </w:tr>
      <w:tr w:rsidR="00414BFA" w:rsidRPr="00E973F0" w14:paraId="121EB47D" w14:textId="77777777" w:rsidTr="009550A8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BB46D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E973F0">
              <w:rPr>
                <w:rFonts w:ascii="Aptos" w:hAnsi="Aptos" w:cs="Calibri"/>
                <w:b/>
                <w:bCs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9DED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</w:p>
          <w:p w14:paraId="6D886F4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-1.820 (</w:t>
            </w:r>
            <w:proofErr w:type="gramStart"/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0.826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20E88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84794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16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2C64AB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b/>
                <w:bCs/>
                <w:color w:val="000000"/>
              </w:rPr>
              <w:t>0.818</w:t>
            </w:r>
          </w:p>
        </w:tc>
      </w:tr>
      <w:tr w:rsidR="00414BFA" w:rsidRPr="00E973F0" w14:paraId="51183E32" w14:textId="77777777" w:rsidTr="009550A8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ED403" w14:textId="77777777" w:rsidR="00414BFA" w:rsidRPr="00E973F0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violence planner</w:t>
            </w:r>
          </w:p>
        </w:tc>
      </w:tr>
      <w:tr w:rsidR="00414BFA" w:rsidRPr="00E973F0" w14:paraId="5A56A8DF" w14:textId="77777777" w:rsidTr="009550A8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EC77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A6513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2.577 (2.715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46D8F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BD0C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452B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414BFA" w:rsidRPr="00E973F0" w14:paraId="1F1F7ABB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9996427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CA410A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46 (0.03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1F7A08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88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B997AE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A0D666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27</w:t>
            </w:r>
          </w:p>
        </w:tc>
      </w:tr>
      <w:tr w:rsidR="00414BFA" w:rsidRPr="00E973F0" w14:paraId="0B490688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5B41993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Gend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945D46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2.125 (1.36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34A7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B2F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8.4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7DF2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25.000</w:t>
            </w:r>
          </w:p>
        </w:tc>
      </w:tr>
      <w:tr w:rsidR="00414BFA" w:rsidRPr="00E973F0" w14:paraId="0C6190FC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B8C52B2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lastRenderedPageBreak/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14D2E7D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28FD314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796 (0.8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34C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5A10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FD7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.212</w:t>
            </w:r>
          </w:p>
        </w:tc>
      </w:tr>
      <w:tr w:rsidR="00414BFA" w:rsidRPr="00E973F0" w14:paraId="2134276F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603CE98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B1955CB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05FD058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203 (0.95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733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22CD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3.3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0031C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21.739</w:t>
            </w:r>
          </w:p>
        </w:tc>
      </w:tr>
      <w:tr w:rsidR="00414BFA" w:rsidRPr="00E973F0" w14:paraId="64B48E35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8D99421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Personalit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E14A8C6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799BBE9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746 (1.2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BBFE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DE36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766A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5.882</w:t>
            </w:r>
          </w:p>
        </w:tc>
      </w:tr>
      <w:tr w:rsidR="00414BFA" w:rsidRPr="00E973F0" w14:paraId="4C97B788" w14:textId="77777777" w:rsidTr="009550A8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06EF4" w14:textId="77777777" w:rsidR="00414BFA" w:rsidRPr="00E973F0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E973F0">
              <w:rPr>
                <w:rFonts w:ascii="Aptos" w:hAnsi="Aptos" w:cs="Calibri"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6F77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335A0691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265 (1.03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BAB674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64872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.44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46221D" w14:textId="77777777" w:rsidR="00414BFA" w:rsidRPr="00E973F0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E973F0">
              <w:rPr>
                <w:rFonts w:ascii="Calibri" w:hAnsi="Calibri" w:cs="Calibri"/>
                <w:color w:val="000000"/>
              </w:rPr>
              <w:t>10.989</w:t>
            </w:r>
          </w:p>
        </w:tc>
      </w:tr>
      <w:tr w:rsidR="00414BFA" w:rsidRPr="00757D4D" w14:paraId="1585C525" w14:textId="77777777" w:rsidTr="009550A8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8C621" w14:textId="77777777" w:rsidR="00414BFA" w:rsidRPr="00757D4D" w:rsidRDefault="00414BFA" w:rsidP="009550A8">
            <w:pPr>
              <w:spacing w:line="276" w:lineRule="auto"/>
              <w:jc w:val="both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Foreign fighter vs. proactive extremist</w:t>
            </w:r>
          </w:p>
        </w:tc>
      </w:tr>
      <w:tr w:rsidR="00414BFA" w:rsidRPr="00757D4D" w14:paraId="013FC55A" w14:textId="77777777" w:rsidTr="009550A8"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8D829" w14:textId="77777777" w:rsidR="00414BFA" w:rsidRPr="00757D4D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757D4D">
              <w:rPr>
                <w:rFonts w:ascii="Aptos" w:hAnsi="Aptos" w:cs="Calibri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96DD1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5.991 (</w:t>
            </w:r>
            <w:proofErr w:type="gramStart"/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2.672)*</w:t>
            </w:r>
            <w:proofErr w:type="gram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6CB5C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4597E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A2524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</w:tc>
      </w:tr>
      <w:tr w:rsidR="00414BFA" w:rsidRPr="00757D4D" w14:paraId="25A51E71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682B70F" w14:textId="77777777" w:rsidR="00414BFA" w:rsidRPr="00757D4D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757D4D">
              <w:rPr>
                <w:rFonts w:ascii="Aptos" w:hAnsi="Aptos" w:cs="Calibri"/>
              </w:rPr>
              <w:t>A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FB5781D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-0.025 (0.0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FCDE8AF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1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9645246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9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8B512F6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045</w:t>
            </w:r>
          </w:p>
        </w:tc>
      </w:tr>
      <w:tr w:rsidR="00414BFA" w:rsidRPr="00757D4D" w14:paraId="24E10EA0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A8D9BEF" w14:textId="77777777" w:rsidR="00414BFA" w:rsidRPr="00757D4D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757D4D">
              <w:rPr>
                <w:rFonts w:ascii="Aptos" w:hAnsi="Aptos" w:cs="Calibri"/>
                <w:b/>
                <w:bCs/>
              </w:rPr>
              <w:t>Gend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5A3F338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2.690 (</w:t>
            </w:r>
            <w:proofErr w:type="gramStart"/>
            <w:r w:rsidRPr="00757D4D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1.360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8B8D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b/>
                <w:bCs/>
                <w:color w:val="000000"/>
              </w:rPr>
              <w:t>1.02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82C2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b/>
                <w:bCs/>
                <w:color w:val="000000"/>
              </w:rPr>
              <w:t>14.7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FA8F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b/>
                <w:bCs/>
                <w:color w:val="000000"/>
              </w:rPr>
              <w:t>200.000</w:t>
            </w:r>
          </w:p>
        </w:tc>
      </w:tr>
      <w:tr w:rsidR="00414BFA" w:rsidRPr="00757D4D" w14:paraId="698959F2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8FADF52" w14:textId="77777777" w:rsidR="00414BFA" w:rsidRPr="00757D4D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757D4D">
              <w:rPr>
                <w:rFonts w:ascii="Aptos" w:hAnsi="Aptos" w:cs="Calibri"/>
              </w:rPr>
              <w:t>Ideology (XRW vs Islamist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B564CC3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38CBDE56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207 (0.76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D48B6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1BD2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3.3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73FD9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14.925</w:t>
            </w:r>
          </w:p>
        </w:tc>
      </w:tr>
      <w:tr w:rsidR="00414BFA" w:rsidRPr="00757D4D" w14:paraId="2D93E97E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54C8B41" w14:textId="77777777" w:rsidR="00414BFA" w:rsidRPr="00757D4D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757D4D">
              <w:rPr>
                <w:rFonts w:ascii="Aptos" w:hAnsi="Aptos" w:cs="Calibri"/>
              </w:rPr>
              <w:t>Psychotic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4871D7E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7E8365A7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0.568 (0.8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B3AD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BF00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1.7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843F4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9.804</w:t>
            </w:r>
          </w:p>
        </w:tc>
      </w:tr>
      <w:tr w:rsidR="00414BFA" w:rsidRPr="00757D4D" w14:paraId="3157C6CB" w14:textId="77777777" w:rsidTr="009550A8"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E71585F" w14:textId="77777777" w:rsidR="00414BFA" w:rsidRPr="00757D4D" w:rsidRDefault="00414BFA" w:rsidP="009550A8">
            <w:pPr>
              <w:spacing w:line="276" w:lineRule="auto"/>
              <w:jc w:val="both"/>
              <w:rPr>
                <w:rFonts w:ascii="Aptos" w:hAnsi="Aptos" w:cs="Calibri"/>
              </w:rPr>
            </w:pPr>
            <w:r w:rsidRPr="00757D4D">
              <w:rPr>
                <w:rFonts w:ascii="Aptos" w:hAnsi="Aptos" w:cs="Calibri"/>
              </w:rPr>
              <w:t>Personality disorde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D5806EE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</w:p>
          <w:p w14:paraId="350ED12C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  <w:t>1.432 (1.3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B5071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0.32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9AF27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4.1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5C89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color w:val="000000"/>
              </w:rPr>
              <w:t>52.632</w:t>
            </w:r>
          </w:p>
        </w:tc>
      </w:tr>
      <w:tr w:rsidR="00414BFA" w:rsidRPr="00913DD3" w14:paraId="1BBDDC59" w14:textId="77777777" w:rsidTr="009550A8"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2171E" w14:textId="77777777" w:rsidR="00414BFA" w:rsidRPr="00757D4D" w:rsidRDefault="00414BFA" w:rsidP="009550A8">
            <w:pPr>
              <w:spacing w:line="276" w:lineRule="auto"/>
              <w:jc w:val="both"/>
              <w:rPr>
                <w:rFonts w:ascii="Aptos" w:hAnsi="Aptos" w:cs="Calibri"/>
                <w:b/>
                <w:bCs/>
              </w:rPr>
            </w:pPr>
            <w:r w:rsidRPr="00757D4D">
              <w:rPr>
                <w:rFonts w:ascii="Aptos" w:hAnsi="Aptos" w:cs="Calibri"/>
                <w:b/>
                <w:bCs/>
              </w:rPr>
              <w:t>Developmental disorde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D844F" w14:textId="77777777" w:rsidR="00414BFA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</w:p>
          <w:p w14:paraId="00F99D33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2.185 (</w:t>
            </w:r>
            <w:proofErr w:type="gramStart"/>
            <w:r w:rsidRPr="00757D4D"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  <w:t>0.982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10607C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b/>
                <w:bCs/>
                <w:color w:val="000000"/>
              </w:rPr>
              <w:t>1.29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5215F2" w14:textId="77777777" w:rsidR="00414BFA" w:rsidRPr="00757D4D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b/>
                <w:bCs/>
                <w:color w:val="000000"/>
              </w:rPr>
              <w:t>8.92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2099ED" w14:textId="77777777" w:rsidR="00414BFA" w:rsidRPr="00913DD3" w:rsidRDefault="00414BFA" w:rsidP="009550A8">
            <w:pPr>
              <w:spacing w:line="276" w:lineRule="auto"/>
              <w:jc w:val="center"/>
              <w:rPr>
                <w:rStyle w:val="texhtml"/>
                <w:rFonts w:ascii="Aptos" w:hAnsi="Aptos" w:cs="Calibri"/>
                <w:b/>
                <w:bCs/>
                <w:color w:val="202122"/>
                <w:shd w:val="clear" w:color="auto" w:fill="FFFFFF"/>
              </w:rPr>
            </w:pPr>
            <w:r w:rsidRPr="00757D4D">
              <w:rPr>
                <w:rFonts w:ascii="Calibri" w:hAnsi="Calibri" w:cs="Calibri"/>
                <w:b/>
                <w:bCs/>
                <w:color w:val="000000"/>
              </w:rPr>
              <w:t>62.500</w:t>
            </w:r>
          </w:p>
        </w:tc>
      </w:tr>
    </w:tbl>
    <w:p w14:paraId="5DBB09E3" w14:textId="77777777" w:rsidR="00414BFA" w:rsidRPr="00B7741E" w:rsidRDefault="00414BFA" w:rsidP="009A4F27">
      <w:pPr>
        <w:spacing w:line="480" w:lineRule="auto"/>
        <w:jc w:val="both"/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</w:pPr>
      <w:r w:rsidRPr="00B7741E">
        <w:rPr>
          <w:rFonts w:ascii="Aptos" w:hAnsi="Aptos" w:cs="Calibri"/>
          <w:i/>
          <w:iCs/>
          <w:sz w:val="20"/>
          <w:szCs w:val="20"/>
        </w:rPr>
        <w:t>Note: *p &lt; .05, **p &lt; .01, ***p &lt; .001, N = 193, R</w:t>
      </w:r>
      <w:r w:rsidRPr="00B7741E">
        <w:rPr>
          <w:rFonts w:ascii="Aptos" w:hAnsi="Aptos" w:cs="Calibri"/>
          <w:i/>
          <w:iCs/>
          <w:sz w:val="20"/>
          <w:szCs w:val="20"/>
          <w:vertAlign w:val="superscript"/>
        </w:rPr>
        <w:t>2</w:t>
      </w:r>
      <w:r w:rsidRPr="00B7741E">
        <w:rPr>
          <w:rFonts w:ascii="Aptos" w:hAnsi="Aptos" w:cs="Calibri"/>
          <w:i/>
          <w:iCs/>
          <w:sz w:val="20"/>
          <w:szCs w:val="20"/>
        </w:rPr>
        <w:t xml:space="preserve"> = .193 (Cox &amp; Snell), .212 (</w:t>
      </w:r>
      <w:proofErr w:type="spellStart"/>
      <w:r w:rsidRPr="00B7741E">
        <w:rPr>
          <w:rFonts w:ascii="Aptos" w:hAnsi="Aptos" w:cs="Calibri"/>
          <w:i/>
          <w:iCs/>
          <w:sz w:val="20"/>
          <w:szCs w:val="20"/>
        </w:rPr>
        <w:t>Nagelkerke</w:t>
      </w:r>
      <w:proofErr w:type="spellEnd"/>
      <w:r w:rsidRPr="00B7741E">
        <w:rPr>
          <w:rFonts w:ascii="Aptos" w:hAnsi="Aptos" w:cs="Calibri"/>
          <w:i/>
          <w:iCs/>
          <w:sz w:val="20"/>
          <w:szCs w:val="20"/>
        </w:rPr>
        <w:t>). Likelihood ratio test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: χ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  <w:vertAlign w:val="superscript"/>
        </w:rPr>
        <w:t xml:space="preserve">2 </w:t>
      </w:r>
      <w:r w:rsidRPr="00B7741E">
        <w:rPr>
          <w:rStyle w:val="texhtml"/>
          <w:rFonts w:ascii="Aptos" w:hAnsi="Aptos" w:cs="Calibri"/>
          <w:i/>
          <w:iCs/>
          <w:color w:val="202122"/>
          <w:sz w:val="20"/>
          <w:szCs w:val="20"/>
          <w:shd w:val="clear" w:color="auto" w:fill="FFFFFF"/>
        </w:rPr>
        <w:t>(18, N = 193) = 41.306, p = .001.</w:t>
      </w:r>
    </w:p>
    <w:p w14:paraId="6B773536" w14:textId="77777777" w:rsidR="00414BFA" w:rsidRPr="00B7741E" w:rsidRDefault="00414BFA" w:rsidP="00414BFA">
      <w:pPr>
        <w:spacing w:line="276" w:lineRule="auto"/>
        <w:jc w:val="both"/>
        <w:rPr>
          <w:rFonts w:ascii="Aptos" w:hAnsi="Aptos" w:cs="Calibri"/>
        </w:rPr>
      </w:pPr>
    </w:p>
    <w:p w14:paraId="059C4F81" w14:textId="00E3779F" w:rsidR="00364D7A" w:rsidRPr="00D505A4" w:rsidRDefault="00364D7A">
      <w:pPr>
        <w:rPr>
          <w:rFonts w:ascii="Aptos" w:hAnsi="Aptos"/>
        </w:rPr>
      </w:pPr>
    </w:p>
    <w:sectPr w:rsidR="00364D7A" w:rsidRPr="00D505A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81AB3" w14:textId="77777777" w:rsidR="00006B61" w:rsidRDefault="00006B61" w:rsidP="005748BB">
      <w:r>
        <w:separator/>
      </w:r>
    </w:p>
  </w:endnote>
  <w:endnote w:type="continuationSeparator" w:id="0">
    <w:p w14:paraId="79CE8D80" w14:textId="77777777" w:rsidR="00006B61" w:rsidRDefault="00006B61" w:rsidP="00574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B173E" w14:textId="77777777" w:rsidR="00006B61" w:rsidRDefault="00006B61" w:rsidP="005748BB">
      <w:r>
        <w:separator/>
      </w:r>
    </w:p>
  </w:footnote>
  <w:footnote w:type="continuationSeparator" w:id="0">
    <w:p w14:paraId="4BA73C83" w14:textId="77777777" w:rsidR="00006B61" w:rsidRDefault="00006B61" w:rsidP="005748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592B9" w14:textId="2BF439FE" w:rsidR="005748BB" w:rsidRPr="005748BB" w:rsidRDefault="005748BB" w:rsidP="005748BB">
    <w:pPr>
      <w:spacing w:line="480" w:lineRule="auto"/>
      <w:jc w:val="center"/>
      <w:rPr>
        <w:b/>
        <w:bCs/>
      </w:rPr>
    </w:pPr>
    <w:r w:rsidRPr="00A74BC5">
      <w:rPr>
        <w:b/>
        <w:bCs/>
      </w:rPr>
      <w:t>Supplemental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97"/>
    <w:rsid w:val="00006B61"/>
    <w:rsid w:val="00050020"/>
    <w:rsid w:val="000C2613"/>
    <w:rsid w:val="001138CD"/>
    <w:rsid w:val="002105DA"/>
    <w:rsid w:val="00272CDC"/>
    <w:rsid w:val="00302E4F"/>
    <w:rsid w:val="00302F03"/>
    <w:rsid w:val="003037DB"/>
    <w:rsid w:val="0032370D"/>
    <w:rsid w:val="00364D7A"/>
    <w:rsid w:val="003B1223"/>
    <w:rsid w:val="003F5EB6"/>
    <w:rsid w:val="00402FED"/>
    <w:rsid w:val="00414BFA"/>
    <w:rsid w:val="004A2577"/>
    <w:rsid w:val="004B646E"/>
    <w:rsid w:val="00512546"/>
    <w:rsid w:val="005748BB"/>
    <w:rsid w:val="005D111E"/>
    <w:rsid w:val="005D1B2E"/>
    <w:rsid w:val="005E0C5A"/>
    <w:rsid w:val="006452E4"/>
    <w:rsid w:val="00693419"/>
    <w:rsid w:val="006A76C0"/>
    <w:rsid w:val="006C2A8E"/>
    <w:rsid w:val="006F7B5E"/>
    <w:rsid w:val="007059C8"/>
    <w:rsid w:val="00734D3A"/>
    <w:rsid w:val="00761854"/>
    <w:rsid w:val="00783926"/>
    <w:rsid w:val="00793361"/>
    <w:rsid w:val="007B274B"/>
    <w:rsid w:val="007C5AF8"/>
    <w:rsid w:val="007C60DF"/>
    <w:rsid w:val="008175C8"/>
    <w:rsid w:val="00822B6C"/>
    <w:rsid w:val="008A00C5"/>
    <w:rsid w:val="008B3E6B"/>
    <w:rsid w:val="008B6193"/>
    <w:rsid w:val="00957B15"/>
    <w:rsid w:val="00974398"/>
    <w:rsid w:val="00974FF3"/>
    <w:rsid w:val="00990D50"/>
    <w:rsid w:val="009A4F27"/>
    <w:rsid w:val="009C7724"/>
    <w:rsid w:val="009D7CE9"/>
    <w:rsid w:val="009F690B"/>
    <w:rsid w:val="00A506E6"/>
    <w:rsid w:val="00A5414C"/>
    <w:rsid w:val="00A74BC5"/>
    <w:rsid w:val="00AA4DEA"/>
    <w:rsid w:val="00AE2CA9"/>
    <w:rsid w:val="00B552B0"/>
    <w:rsid w:val="00B76D0D"/>
    <w:rsid w:val="00B775E7"/>
    <w:rsid w:val="00B9359B"/>
    <w:rsid w:val="00C339B2"/>
    <w:rsid w:val="00C47978"/>
    <w:rsid w:val="00C95F59"/>
    <w:rsid w:val="00D505A4"/>
    <w:rsid w:val="00DD4E38"/>
    <w:rsid w:val="00E57597"/>
    <w:rsid w:val="00E71F29"/>
    <w:rsid w:val="00EB042B"/>
    <w:rsid w:val="00F0196C"/>
    <w:rsid w:val="00F30F01"/>
    <w:rsid w:val="00FC6F5A"/>
    <w:rsid w:val="00FD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3714A"/>
  <w15:chartTrackingRefBased/>
  <w15:docId w15:val="{DC6E79F8-F7B6-BE4C-93C2-D475F6AE7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BF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B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B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BF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14BFA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414BF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414BFA"/>
  </w:style>
  <w:style w:type="paragraph" w:styleId="Header">
    <w:name w:val="header"/>
    <w:basedOn w:val="Normal"/>
    <w:link w:val="HeaderChar"/>
    <w:uiPriority w:val="99"/>
    <w:unhideWhenUsed/>
    <w:rsid w:val="005748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8B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48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48B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679</Words>
  <Characters>957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enda Peat</cp:lastModifiedBy>
  <cp:revision>3</cp:revision>
  <dcterms:created xsi:type="dcterms:W3CDTF">2024-10-22T19:00:00Z</dcterms:created>
  <dcterms:modified xsi:type="dcterms:W3CDTF">2024-10-22T19:02:00Z</dcterms:modified>
</cp:coreProperties>
</file>